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FA7" w:rsidRPr="00A3449E" w:rsidRDefault="007A7FA7" w:rsidP="007A7FA7">
      <w:pPr>
        <w:rPr>
          <w:rFonts w:ascii="Arial" w:hAnsi="Arial" w:cs="Arial"/>
          <w:b/>
          <w:sz w:val="24"/>
          <w:szCs w:val="20"/>
          <w:lang w:val="en-GB"/>
        </w:rPr>
      </w:pPr>
      <w:r w:rsidRPr="002E52EB">
        <w:rPr>
          <w:rFonts w:ascii="Arial" w:hAnsi="Arial" w:cs="Arial"/>
          <w:b/>
          <w:sz w:val="24"/>
          <w:szCs w:val="20"/>
          <w:lang w:val="en-GB"/>
        </w:rPr>
        <w:t>Gender-specific substance use patte</w:t>
      </w:r>
      <w:bookmarkStart w:id="0" w:name="_GoBack"/>
      <w:bookmarkEnd w:id="0"/>
      <w:r w:rsidRPr="002E52EB">
        <w:rPr>
          <w:rFonts w:ascii="Arial" w:hAnsi="Arial" w:cs="Arial"/>
          <w:b/>
          <w:sz w:val="24"/>
          <w:szCs w:val="20"/>
          <w:lang w:val="en-GB"/>
        </w:rPr>
        <w:t xml:space="preserve">rns and associations </w:t>
      </w:r>
      <w:r w:rsidRPr="007606F2">
        <w:rPr>
          <w:rFonts w:ascii="Arial" w:hAnsi="Arial" w:cs="Arial"/>
          <w:b/>
          <w:sz w:val="24"/>
          <w:szCs w:val="20"/>
          <w:lang w:val="en-GB"/>
        </w:rPr>
        <w:t>with in</w:t>
      </w:r>
      <w:r w:rsidRPr="007A7FA7">
        <w:rPr>
          <w:rFonts w:ascii="Arial" w:hAnsi="Arial" w:cs="Arial"/>
          <w:b/>
          <w:sz w:val="24"/>
          <w:szCs w:val="20"/>
          <w:lang w:val="en-GB"/>
        </w:rPr>
        <w:t xml:space="preserve">dividual, family, peer, and school factors in 15-year-old Portuguese adolescents: a latent class regression </w:t>
      </w:r>
      <w:r w:rsidRPr="00A3449E">
        <w:rPr>
          <w:rFonts w:ascii="Arial" w:hAnsi="Arial" w:cs="Arial"/>
          <w:b/>
          <w:sz w:val="24"/>
          <w:szCs w:val="20"/>
          <w:lang w:val="en-GB"/>
        </w:rPr>
        <w:t>analysis</w:t>
      </w:r>
    </w:p>
    <w:p w:rsidR="00920E3F" w:rsidRPr="007A7FA7" w:rsidRDefault="00CE1DE5">
      <w:pPr>
        <w:rPr>
          <w:u w:val="single"/>
          <w:lang w:val="en-US"/>
        </w:rPr>
      </w:pPr>
      <w:r w:rsidRPr="007A7FA7">
        <w:rPr>
          <w:u w:val="single"/>
          <w:lang w:val="en-US"/>
        </w:rPr>
        <w:t xml:space="preserve"> </w:t>
      </w:r>
    </w:p>
    <w:p w:rsidR="00F11DEE" w:rsidRPr="00C15C49" w:rsidRDefault="0044622F">
      <w:pPr>
        <w:rPr>
          <w:u w:val="single"/>
          <w:lang w:val="en-US"/>
        </w:rPr>
      </w:pPr>
      <w:r>
        <w:rPr>
          <w:u w:val="single"/>
          <w:lang w:val="en-US"/>
        </w:rPr>
        <w:t>Additional</w:t>
      </w:r>
      <w:r w:rsidR="00920E3F">
        <w:rPr>
          <w:u w:val="single"/>
          <w:lang w:val="en-US"/>
        </w:rPr>
        <w:t xml:space="preserve"> material</w:t>
      </w:r>
    </w:p>
    <w:tbl>
      <w:tblPr>
        <w:tblStyle w:val="TableGrid"/>
        <w:tblpPr w:leftFromText="141" w:rightFromText="141" w:vertAnchor="page" w:horzAnchor="margin" w:tblpY="4801"/>
        <w:tblW w:w="0" w:type="auto"/>
        <w:tblLayout w:type="fixed"/>
        <w:tblLook w:val="04A0"/>
      </w:tblPr>
      <w:tblGrid>
        <w:gridCol w:w="881"/>
        <w:gridCol w:w="1099"/>
        <w:gridCol w:w="1181"/>
        <w:gridCol w:w="1118"/>
        <w:gridCol w:w="1118"/>
        <w:gridCol w:w="1118"/>
        <w:gridCol w:w="1118"/>
        <w:gridCol w:w="861"/>
      </w:tblGrid>
      <w:tr w:rsidR="001B1231" w:rsidRPr="006E7D2C" w:rsidTr="00CA7E0F">
        <w:tc>
          <w:tcPr>
            <w:tcW w:w="881" w:type="dxa"/>
          </w:tcPr>
          <w:p w:rsidR="001B1231" w:rsidRPr="00CA7E0F" w:rsidRDefault="001B1231" w:rsidP="002A2C1C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umber of classes</w:t>
            </w:r>
          </w:p>
        </w:tc>
        <w:tc>
          <w:tcPr>
            <w:tcW w:w="1099" w:type="dxa"/>
          </w:tcPr>
          <w:p w:rsidR="001B1231" w:rsidRPr="00CA7E0F" w:rsidRDefault="001B1231" w:rsidP="002A2C1C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Free parameter</w:t>
            </w:r>
            <w:r w:rsid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s</w:t>
            </w:r>
          </w:p>
        </w:tc>
        <w:tc>
          <w:tcPr>
            <w:tcW w:w="1181" w:type="dxa"/>
          </w:tcPr>
          <w:p w:rsidR="001B1231" w:rsidRPr="00CA7E0F" w:rsidRDefault="001B1231" w:rsidP="002A2C1C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LL</w:t>
            </w:r>
          </w:p>
        </w:tc>
        <w:tc>
          <w:tcPr>
            <w:tcW w:w="1118" w:type="dxa"/>
          </w:tcPr>
          <w:p w:rsidR="001B1231" w:rsidRPr="00CA7E0F" w:rsidRDefault="001B1231" w:rsidP="002A2C1C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BIC</w:t>
            </w:r>
          </w:p>
        </w:tc>
        <w:tc>
          <w:tcPr>
            <w:tcW w:w="1118" w:type="dxa"/>
          </w:tcPr>
          <w:p w:rsidR="001B1231" w:rsidRPr="00CA7E0F" w:rsidRDefault="001B1231" w:rsidP="002A2C1C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proofErr w:type="spellStart"/>
            <w:r w:rsidRP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aBIC</w:t>
            </w:r>
            <w:proofErr w:type="spellEnd"/>
          </w:p>
        </w:tc>
        <w:tc>
          <w:tcPr>
            <w:tcW w:w="1118" w:type="dxa"/>
          </w:tcPr>
          <w:p w:rsidR="001B1231" w:rsidRPr="00CA7E0F" w:rsidRDefault="001B1231" w:rsidP="002A2C1C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AIC</w:t>
            </w:r>
          </w:p>
        </w:tc>
        <w:tc>
          <w:tcPr>
            <w:tcW w:w="1118" w:type="dxa"/>
          </w:tcPr>
          <w:p w:rsidR="001B1231" w:rsidRPr="00CA7E0F" w:rsidRDefault="001B1231" w:rsidP="002A2C1C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proofErr w:type="spellStart"/>
            <w:r w:rsidRP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AICC</w:t>
            </w:r>
            <w:proofErr w:type="spellEnd"/>
          </w:p>
        </w:tc>
        <w:tc>
          <w:tcPr>
            <w:tcW w:w="861" w:type="dxa"/>
          </w:tcPr>
          <w:p w:rsidR="001B1231" w:rsidRPr="00CA7E0F" w:rsidRDefault="001B1231" w:rsidP="002A2C1C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CA7E0F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Entropy</w:t>
            </w:r>
          </w:p>
        </w:tc>
      </w:tr>
      <w:tr w:rsidR="001B1231" w:rsidRPr="006E7D2C" w:rsidTr="00CA7E0F">
        <w:trPr>
          <w:trHeight w:val="135"/>
        </w:trPr>
        <w:tc>
          <w:tcPr>
            <w:tcW w:w="8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</w:tcPr>
          <w:p w:rsidR="001B1231" w:rsidRPr="006E7D2C" w:rsidRDefault="008B4208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81" w:type="dxa"/>
          </w:tcPr>
          <w:p w:rsidR="001B1231" w:rsidRPr="006E7D2C" w:rsidRDefault="001B1231" w:rsidP="002A2C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-</w:t>
            </w:r>
            <w:r w:rsidR="00F558A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8666.348</w:t>
            </w:r>
          </w:p>
        </w:tc>
        <w:tc>
          <w:tcPr>
            <w:tcW w:w="1118" w:type="dxa"/>
          </w:tcPr>
          <w:p w:rsidR="001B1231" w:rsidRPr="006E7D2C" w:rsidRDefault="00A75A6D" w:rsidP="002A2C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7553.10</w:t>
            </w:r>
          </w:p>
        </w:tc>
        <w:tc>
          <w:tcPr>
            <w:tcW w:w="1118" w:type="dxa"/>
          </w:tcPr>
          <w:p w:rsidR="001B1231" w:rsidRPr="006E7D2C" w:rsidRDefault="002412EA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7457.79</w:t>
            </w:r>
          </w:p>
        </w:tc>
        <w:tc>
          <w:tcPr>
            <w:tcW w:w="1118" w:type="dxa"/>
          </w:tcPr>
          <w:p w:rsidR="001B1231" w:rsidRPr="006E7D2C" w:rsidRDefault="002F220E" w:rsidP="002A2C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7392.70</w:t>
            </w:r>
          </w:p>
        </w:tc>
        <w:tc>
          <w:tcPr>
            <w:tcW w:w="1118" w:type="dxa"/>
          </w:tcPr>
          <w:p w:rsidR="001B1231" w:rsidRPr="006E7D2C" w:rsidRDefault="0033768D" w:rsidP="002A2C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7393.92</w:t>
            </w:r>
          </w:p>
        </w:tc>
        <w:tc>
          <w:tcPr>
            <w:tcW w:w="861" w:type="dxa"/>
          </w:tcPr>
          <w:p w:rsidR="001B1231" w:rsidRPr="006E7D2C" w:rsidRDefault="001B1231" w:rsidP="002A2C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B1231" w:rsidRPr="006E7D2C" w:rsidTr="00CA7E0F">
        <w:trPr>
          <w:trHeight w:val="135"/>
        </w:trPr>
        <w:tc>
          <w:tcPr>
            <w:tcW w:w="8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099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8B42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-76</w:t>
            </w:r>
            <w:r w:rsidR="00F558A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1.866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751.88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</w:t>
            </w:r>
            <w:r w:rsidR="002412E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58.10</w:t>
            </w:r>
          </w:p>
        </w:tc>
        <w:tc>
          <w:tcPr>
            <w:tcW w:w="1118" w:type="dxa"/>
          </w:tcPr>
          <w:p w:rsidR="001B1231" w:rsidRPr="006E7D2C" w:rsidRDefault="002F220E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425.73</w:t>
            </w:r>
          </w:p>
        </w:tc>
        <w:tc>
          <w:tcPr>
            <w:tcW w:w="1118" w:type="dxa"/>
          </w:tcPr>
          <w:p w:rsidR="001B1231" w:rsidRPr="006E7D2C" w:rsidRDefault="006E7D2C" w:rsidP="002A2C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430.81</w:t>
            </w:r>
          </w:p>
        </w:tc>
        <w:tc>
          <w:tcPr>
            <w:tcW w:w="861" w:type="dxa"/>
          </w:tcPr>
          <w:p w:rsidR="001B1231" w:rsidRPr="006E7D2C" w:rsidRDefault="001B1231" w:rsidP="002A2C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0.84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</w:t>
            </w:r>
          </w:p>
        </w:tc>
      </w:tr>
      <w:tr w:rsidR="001B1231" w:rsidRPr="006E7D2C" w:rsidTr="00CA7E0F">
        <w:tc>
          <w:tcPr>
            <w:tcW w:w="8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099" w:type="dxa"/>
          </w:tcPr>
          <w:p w:rsidR="001B1231" w:rsidRPr="006E7D2C" w:rsidRDefault="00F558AC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1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-7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415.145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5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06.18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</w:t>
            </w:r>
            <w:r w:rsidR="002412E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213.92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</w:t>
            </w:r>
            <w:r w:rsidR="002F22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014.29</w:t>
            </w:r>
          </w:p>
        </w:tc>
        <w:tc>
          <w:tcPr>
            <w:tcW w:w="1118" w:type="dxa"/>
          </w:tcPr>
          <w:p w:rsidR="001B1231" w:rsidRPr="006E7D2C" w:rsidRDefault="006E7D2C" w:rsidP="002A2C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0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26.03</w:t>
            </w:r>
          </w:p>
        </w:tc>
        <w:tc>
          <w:tcPr>
            <w:tcW w:w="861" w:type="dxa"/>
          </w:tcPr>
          <w:p w:rsidR="001B1231" w:rsidRPr="006E7D2C" w:rsidRDefault="001B1231" w:rsidP="002A2C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0.78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2</w:t>
            </w:r>
          </w:p>
        </w:tc>
      </w:tr>
      <w:tr w:rsidR="001B1231" w:rsidRPr="006E7D2C" w:rsidTr="00CA7E0F">
        <w:tc>
          <w:tcPr>
            <w:tcW w:w="8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99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F558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-72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5.926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4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.49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02</w:t>
            </w:r>
            <w:r w:rsidR="002412E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4.75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7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7.85</w:t>
            </w:r>
          </w:p>
        </w:tc>
        <w:tc>
          <w:tcPr>
            <w:tcW w:w="1118" w:type="dxa"/>
          </w:tcPr>
          <w:p w:rsidR="001B1231" w:rsidRPr="006E7D2C" w:rsidRDefault="006E7D2C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7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79.33</w:t>
            </w:r>
          </w:p>
        </w:tc>
        <w:tc>
          <w:tcPr>
            <w:tcW w:w="86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0.8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09</w:t>
            </w:r>
          </w:p>
        </w:tc>
      </w:tr>
      <w:tr w:rsidR="001B1231" w:rsidRPr="006E7D2C" w:rsidTr="00CA7E0F">
        <w:tc>
          <w:tcPr>
            <w:tcW w:w="8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099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F558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1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-71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8.017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447.42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9</w:t>
            </w:r>
            <w:r w:rsidR="002F22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8.20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624.03</w:t>
            </w:r>
          </w:p>
        </w:tc>
        <w:tc>
          <w:tcPr>
            <w:tcW w:w="1118" w:type="dxa"/>
          </w:tcPr>
          <w:p w:rsidR="001B1231" w:rsidRPr="006E7D2C" w:rsidRDefault="006E7D2C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6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8.23</w:t>
            </w:r>
          </w:p>
        </w:tc>
        <w:tc>
          <w:tcPr>
            <w:tcW w:w="86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0.816</w:t>
            </w:r>
          </w:p>
        </w:tc>
      </w:tr>
      <w:tr w:rsidR="001B1231" w:rsidRPr="006E7D2C" w:rsidTr="00CA7E0F">
        <w:tc>
          <w:tcPr>
            <w:tcW w:w="8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</w:tcPr>
          <w:p w:rsidR="001B1231" w:rsidRPr="006E7D2C" w:rsidRDefault="00F558AC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11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-70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88.779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36</w:t>
            </w:r>
            <w:r w:rsidR="002412E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.69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9</w:t>
            </w:r>
            <w:r w:rsidR="002F22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48.99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5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47.56</w:t>
            </w:r>
          </w:p>
        </w:tc>
        <w:tc>
          <w:tcPr>
            <w:tcW w:w="1118" w:type="dxa"/>
          </w:tcPr>
          <w:p w:rsidR="001B1231" w:rsidRPr="006E7D2C" w:rsidRDefault="006E7D2C" w:rsidP="002A2C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97.98</w:t>
            </w:r>
          </w:p>
        </w:tc>
        <w:tc>
          <w:tcPr>
            <w:tcW w:w="861" w:type="dxa"/>
          </w:tcPr>
          <w:p w:rsidR="001B1231" w:rsidRPr="006E7D2C" w:rsidRDefault="001B1231" w:rsidP="002A2C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0.84</w:t>
            </w:r>
            <w:r w:rsidR="00714E2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2</w:t>
            </w:r>
          </w:p>
        </w:tc>
      </w:tr>
      <w:tr w:rsidR="001B1231" w:rsidRPr="006E7D2C" w:rsidTr="00CA7E0F">
        <w:tc>
          <w:tcPr>
            <w:tcW w:w="8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099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7D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F558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8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-70</w:t>
            </w:r>
            <w:r w:rsidR="00A75A6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40.663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5</w:t>
            </w:r>
            <w:r w:rsidR="002412E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668.20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</w:t>
            </w:r>
            <w:r w:rsidR="002F220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4982.02</w:t>
            </w:r>
          </w:p>
        </w:tc>
        <w:tc>
          <w:tcPr>
            <w:tcW w:w="1118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5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3.33</w:t>
            </w:r>
          </w:p>
        </w:tc>
        <w:tc>
          <w:tcPr>
            <w:tcW w:w="1118" w:type="dxa"/>
          </w:tcPr>
          <w:p w:rsidR="001B1231" w:rsidRPr="006E7D2C" w:rsidRDefault="006E7D2C" w:rsidP="002A2C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14</w:t>
            </w:r>
            <w:r w:rsidR="0033768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583.60</w:t>
            </w:r>
          </w:p>
        </w:tc>
        <w:tc>
          <w:tcPr>
            <w:tcW w:w="861" w:type="dxa"/>
          </w:tcPr>
          <w:p w:rsidR="001B1231" w:rsidRPr="006E7D2C" w:rsidRDefault="001B1231" w:rsidP="002A2C1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168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0.84</w:t>
            </w:r>
            <w:r w:rsidR="00714E2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>9</w:t>
            </w:r>
          </w:p>
        </w:tc>
      </w:tr>
    </w:tbl>
    <w:p w:rsidR="00B41B01" w:rsidRDefault="00CE7856" w:rsidP="00B41B01">
      <w:pPr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Table </w:t>
      </w:r>
      <w:proofErr w:type="spellStart"/>
      <w:r w:rsidR="0044622F">
        <w:rPr>
          <w:rFonts w:ascii="Arial" w:hAnsi="Arial" w:cs="Arial"/>
          <w:color w:val="000000"/>
          <w:sz w:val="20"/>
          <w:szCs w:val="20"/>
          <w:lang w:val="en-US"/>
        </w:rPr>
        <w:t>S</w:t>
      </w:r>
      <w:r>
        <w:rPr>
          <w:rFonts w:ascii="Arial" w:hAnsi="Arial" w:cs="Arial"/>
          <w:color w:val="000000"/>
          <w:sz w:val="20"/>
          <w:szCs w:val="20"/>
          <w:lang w:val="en-US"/>
        </w:rPr>
        <w:t>1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 xml:space="preserve"> - </w:t>
      </w:r>
      <w:r w:rsidR="00B41B01" w:rsidRPr="00C15C49">
        <w:rPr>
          <w:rFonts w:ascii="Arial" w:hAnsi="Arial" w:cs="Arial"/>
          <w:color w:val="000000"/>
          <w:sz w:val="20"/>
          <w:szCs w:val="20"/>
          <w:lang w:val="en-US"/>
        </w:rPr>
        <w:t>Fit indices for models with different number of latent classes without covariates, including boys and girls (n=1</w:t>
      </w:r>
      <w:r w:rsidR="00EC47A0">
        <w:rPr>
          <w:rFonts w:ascii="Arial" w:hAnsi="Arial" w:cs="Arial"/>
          <w:color w:val="000000"/>
          <w:sz w:val="20"/>
          <w:szCs w:val="20"/>
          <w:lang w:val="en-US"/>
        </w:rPr>
        <w:t>551</w:t>
      </w:r>
      <w:r w:rsidR="00B41B01" w:rsidRPr="00C15C49">
        <w:rPr>
          <w:rFonts w:ascii="Arial" w:hAnsi="Arial" w:cs="Arial"/>
          <w:color w:val="000000"/>
          <w:sz w:val="20"/>
          <w:szCs w:val="20"/>
          <w:lang w:val="en-US"/>
        </w:rPr>
        <w:t>)</w:t>
      </w:r>
    </w:p>
    <w:p w:rsidR="00A14B3E" w:rsidRPr="004024A3" w:rsidRDefault="0078429F" w:rsidP="00B41B01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4024A3">
        <w:rPr>
          <w:rFonts w:ascii="Arial" w:hAnsi="Arial" w:cs="Arial"/>
          <w:color w:val="000000"/>
          <w:sz w:val="20"/>
          <w:szCs w:val="20"/>
          <w:lang w:val="en-US"/>
        </w:rPr>
        <w:t>LL</w:t>
      </w:r>
      <w:r w:rsidR="004024A3" w:rsidRPr="004024A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4024A3">
        <w:rPr>
          <w:rFonts w:ascii="Arial" w:hAnsi="Arial" w:cs="Arial"/>
          <w:color w:val="000000"/>
          <w:sz w:val="20"/>
          <w:szCs w:val="20"/>
          <w:lang w:val="en-US"/>
        </w:rPr>
        <w:t>log</w:t>
      </w:r>
      <w:r w:rsidR="004024A3" w:rsidRPr="004024A3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Pr="004024A3">
        <w:rPr>
          <w:rFonts w:ascii="Arial" w:hAnsi="Arial" w:cs="Arial"/>
          <w:color w:val="000000"/>
          <w:sz w:val="20"/>
          <w:szCs w:val="20"/>
          <w:lang w:val="en-US"/>
        </w:rPr>
        <w:t xml:space="preserve">likelihood; BIC </w:t>
      </w:r>
      <w:r w:rsidR="004024A3" w:rsidRPr="004024A3">
        <w:rPr>
          <w:rFonts w:ascii="Arial" w:hAnsi="Arial" w:cs="Arial"/>
          <w:color w:val="000000"/>
          <w:sz w:val="20"/>
          <w:szCs w:val="20"/>
          <w:lang w:val="en-US"/>
        </w:rPr>
        <w:t xml:space="preserve">= </w:t>
      </w:r>
      <w:r w:rsidRPr="004024A3">
        <w:rPr>
          <w:rFonts w:ascii="Arial" w:hAnsi="Arial" w:cs="Arial"/>
          <w:color w:val="000000"/>
          <w:sz w:val="20"/>
          <w:szCs w:val="20"/>
          <w:lang w:val="en-US"/>
        </w:rPr>
        <w:t xml:space="preserve">Bayesian </w:t>
      </w:r>
      <w:r w:rsidR="001C676F" w:rsidRPr="004024A3"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4024A3">
        <w:rPr>
          <w:rFonts w:ascii="Arial" w:hAnsi="Arial" w:cs="Arial"/>
          <w:color w:val="000000"/>
          <w:sz w:val="20"/>
          <w:szCs w:val="20"/>
          <w:lang w:val="en-US"/>
        </w:rPr>
        <w:t xml:space="preserve">nformation </w:t>
      </w:r>
      <w:r w:rsidR="001C676F" w:rsidRPr="004024A3">
        <w:rPr>
          <w:rFonts w:ascii="Arial" w:hAnsi="Arial" w:cs="Arial"/>
          <w:color w:val="000000"/>
          <w:sz w:val="20"/>
          <w:szCs w:val="20"/>
          <w:lang w:val="en-US"/>
        </w:rPr>
        <w:t>c</w:t>
      </w:r>
      <w:r w:rsidRPr="004024A3">
        <w:rPr>
          <w:rFonts w:ascii="Arial" w:hAnsi="Arial" w:cs="Arial"/>
          <w:color w:val="000000"/>
          <w:sz w:val="20"/>
          <w:szCs w:val="20"/>
          <w:lang w:val="en-US"/>
        </w:rPr>
        <w:t>riteri</w:t>
      </w:r>
      <w:r w:rsidR="001C676F" w:rsidRPr="004024A3">
        <w:rPr>
          <w:rFonts w:ascii="Arial" w:hAnsi="Arial" w:cs="Arial"/>
          <w:color w:val="000000"/>
          <w:sz w:val="20"/>
          <w:szCs w:val="20"/>
          <w:lang w:val="en-US"/>
        </w:rPr>
        <w:t>on</w:t>
      </w:r>
      <w:r w:rsidR="00E92B9C" w:rsidRPr="004024A3"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proofErr w:type="spellStart"/>
      <w:r w:rsidR="002A2C1C">
        <w:rPr>
          <w:rFonts w:ascii="Arial" w:hAnsi="Arial" w:cs="Arial"/>
          <w:color w:val="000000"/>
          <w:sz w:val="20"/>
          <w:szCs w:val="20"/>
          <w:lang w:val="en-US"/>
        </w:rPr>
        <w:t>aBIC</w:t>
      </w:r>
      <w:proofErr w:type="spellEnd"/>
      <w:r w:rsidR="002A2C1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gramStart"/>
      <w:r w:rsidR="002A2C1C">
        <w:rPr>
          <w:rFonts w:ascii="Arial" w:hAnsi="Arial" w:cs="Arial"/>
          <w:color w:val="000000"/>
          <w:sz w:val="20"/>
          <w:szCs w:val="20"/>
          <w:lang w:val="en-US"/>
        </w:rPr>
        <w:t>=  sample</w:t>
      </w:r>
      <w:proofErr w:type="gramEnd"/>
      <w:r w:rsidR="002A2C1C">
        <w:rPr>
          <w:rFonts w:ascii="Arial" w:hAnsi="Arial" w:cs="Arial"/>
          <w:color w:val="000000"/>
          <w:sz w:val="20"/>
          <w:szCs w:val="20"/>
          <w:lang w:val="en-US"/>
        </w:rPr>
        <w:t xml:space="preserve"> size adju</w:t>
      </w:r>
      <w:r w:rsidR="00772DE7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="002A2C1C">
        <w:rPr>
          <w:rFonts w:ascii="Arial" w:hAnsi="Arial" w:cs="Arial"/>
          <w:color w:val="000000"/>
          <w:sz w:val="20"/>
          <w:szCs w:val="20"/>
          <w:lang w:val="en-US"/>
        </w:rPr>
        <w:t xml:space="preserve">ted Bayesian information criterion; </w:t>
      </w:r>
      <w:r w:rsidR="00E92B9C" w:rsidRPr="004024A3">
        <w:rPr>
          <w:rFonts w:ascii="Arial" w:hAnsi="Arial" w:cs="Arial"/>
          <w:color w:val="000000"/>
          <w:sz w:val="20"/>
          <w:szCs w:val="20"/>
          <w:lang w:val="en-US"/>
        </w:rPr>
        <w:t xml:space="preserve">AIC </w:t>
      </w:r>
      <w:r w:rsidR="004024A3" w:rsidRPr="004024A3">
        <w:rPr>
          <w:rFonts w:ascii="Arial" w:hAnsi="Arial" w:cs="Arial"/>
          <w:color w:val="000000"/>
          <w:sz w:val="20"/>
          <w:szCs w:val="20"/>
          <w:lang w:val="en-US"/>
        </w:rPr>
        <w:t xml:space="preserve">= </w:t>
      </w:r>
      <w:r w:rsidR="00E92B9C" w:rsidRPr="004024A3">
        <w:rPr>
          <w:rFonts w:ascii="Arial" w:hAnsi="Arial" w:cs="Arial"/>
          <w:color w:val="000000"/>
          <w:sz w:val="20"/>
          <w:szCs w:val="20"/>
          <w:lang w:val="en-US"/>
        </w:rPr>
        <w:t>Akaike information criterion</w:t>
      </w:r>
      <w:r w:rsidR="002A2C1C">
        <w:rPr>
          <w:rFonts w:ascii="Arial" w:hAnsi="Arial" w:cs="Arial"/>
          <w:color w:val="000000"/>
          <w:sz w:val="20"/>
          <w:szCs w:val="20"/>
          <w:lang w:val="en-US"/>
        </w:rPr>
        <w:t>; AICC = corrected Akaike information criterion</w:t>
      </w:r>
    </w:p>
    <w:p w:rsidR="00B41B01" w:rsidRDefault="00B41B01">
      <w:pPr>
        <w:rPr>
          <w:b/>
          <w:lang w:val="en-US"/>
        </w:rPr>
      </w:pPr>
    </w:p>
    <w:p w:rsidR="00C15C49" w:rsidRDefault="00C15C49" w:rsidP="00C15C49">
      <w:pPr>
        <w:rPr>
          <w:rFonts w:ascii="Arial" w:hAnsi="Arial" w:cs="Arial"/>
          <w:sz w:val="20"/>
          <w:szCs w:val="20"/>
          <w:lang w:val="en-US"/>
        </w:rPr>
      </w:pPr>
    </w:p>
    <w:p w:rsidR="00396CE1" w:rsidRDefault="00396CE1" w:rsidP="0025699A">
      <w:pPr>
        <w:rPr>
          <w:lang w:val="en-US"/>
        </w:rPr>
        <w:sectPr w:rsidR="00396CE1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B31FC" w:rsidRDefault="00207DD2" w:rsidP="003C5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lastRenderedPageBreak/>
        <w:t xml:space="preserve">Table </w:t>
      </w:r>
      <w:proofErr w:type="spellStart"/>
      <w:r w:rsidR="0044622F">
        <w:rPr>
          <w:rFonts w:ascii="Arial" w:hAnsi="Arial" w:cs="Arial"/>
          <w:color w:val="000000"/>
          <w:sz w:val="20"/>
          <w:szCs w:val="20"/>
          <w:lang w:val="en-US"/>
        </w:rPr>
        <w:t>S</w:t>
      </w:r>
      <w:r>
        <w:rPr>
          <w:rFonts w:ascii="Arial" w:hAnsi="Arial" w:cs="Arial"/>
          <w:color w:val="000000"/>
          <w:sz w:val="20"/>
          <w:szCs w:val="20"/>
          <w:lang w:val="en-US"/>
        </w:rPr>
        <w:t>2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 xml:space="preserve"> - </w:t>
      </w:r>
      <w:r w:rsidR="00826B5A">
        <w:rPr>
          <w:rFonts w:ascii="Arial" w:hAnsi="Arial" w:cs="Arial"/>
          <w:color w:val="000000"/>
          <w:sz w:val="20"/>
          <w:szCs w:val="20"/>
          <w:lang w:val="en-US"/>
        </w:rPr>
        <w:t>Boys; adjusted odds ratios between class membership and sociodemographic, family, school and peer factors</w:t>
      </w:r>
    </w:p>
    <w:tbl>
      <w:tblPr>
        <w:tblStyle w:val="TableGrid"/>
        <w:tblpPr w:leftFromText="141" w:rightFromText="141" w:vertAnchor="text" w:horzAnchor="margin" w:tblpY="18"/>
        <w:tblW w:w="12194" w:type="dxa"/>
        <w:tblLook w:val="04A0"/>
      </w:tblPr>
      <w:tblGrid>
        <w:gridCol w:w="2300"/>
        <w:gridCol w:w="1649"/>
        <w:gridCol w:w="1649"/>
        <w:gridCol w:w="1649"/>
        <w:gridCol w:w="1649"/>
        <w:gridCol w:w="1649"/>
        <w:gridCol w:w="1649"/>
      </w:tblGrid>
      <w:tr w:rsidR="00826B5A" w:rsidRPr="00826B5A" w:rsidTr="0083748B">
        <w:trPr>
          <w:trHeight w:val="214"/>
        </w:trPr>
        <w:tc>
          <w:tcPr>
            <w:tcW w:w="2300" w:type="dxa"/>
            <w:vMerge w:val="restart"/>
          </w:tcPr>
          <w:p w:rsidR="00826B5A" w:rsidRDefault="00826B5A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  <w:p w:rsidR="00826B5A" w:rsidRDefault="00826B5A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  <w:p w:rsidR="00826B5A" w:rsidRPr="005E6496" w:rsidRDefault="00826B5A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Covariates</w:t>
            </w:r>
          </w:p>
        </w:tc>
        <w:tc>
          <w:tcPr>
            <w:tcW w:w="9894" w:type="dxa"/>
            <w:gridSpan w:val="6"/>
          </w:tcPr>
          <w:p w:rsidR="00826B5A" w:rsidRDefault="00826B5A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Boys - </w:t>
            </w:r>
            <w:r w:rsidRPr="005E6496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Class membership, Odds Ratio (95% CI) | Reference class = </w:t>
            </w: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Non-Users</w:t>
            </w:r>
          </w:p>
        </w:tc>
      </w:tr>
      <w:tr w:rsidR="00826B5A" w:rsidRPr="003B7DF6" w:rsidTr="0083748B">
        <w:trPr>
          <w:trHeight w:val="214"/>
        </w:trPr>
        <w:tc>
          <w:tcPr>
            <w:tcW w:w="2300" w:type="dxa"/>
            <w:vMerge/>
          </w:tcPr>
          <w:p w:rsidR="00826B5A" w:rsidRPr="005E6496" w:rsidRDefault="00826B5A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3298" w:type="dxa"/>
            <w:gridSpan w:val="2"/>
            <w:tcBorders>
              <w:right w:val="single" w:sz="4" w:space="0" w:color="auto"/>
            </w:tcBorders>
          </w:tcPr>
          <w:p w:rsidR="00826B5A" w:rsidRPr="005E6496" w:rsidRDefault="00826B5A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lc. Experimenters</w:t>
            </w:r>
          </w:p>
        </w:tc>
        <w:tc>
          <w:tcPr>
            <w:tcW w:w="3298" w:type="dxa"/>
            <w:gridSpan w:val="2"/>
            <w:tcBorders>
              <w:left w:val="single" w:sz="4" w:space="0" w:color="auto"/>
            </w:tcBorders>
          </w:tcPr>
          <w:p w:rsidR="00826B5A" w:rsidRPr="005E6496" w:rsidRDefault="00826B5A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Alc.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To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 Frequent Users</w:t>
            </w:r>
          </w:p>
        </w:tc>
        <w:tc>
          <w:tcPr>
            <w:tcW w:w="3298" w:type="dxa"/>
            <w:gridSpan w:val="2"/>
          </w:tcPr>
          <w:p w:rsidR="00826B5A" w:rsidRPr="005E6496" w:rsidRDefault="00826B5A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Very Early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Init.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 / Poly</w:t>
            </w:r>
          </w:p>
        </w:tc>
      </w:tr>
      <w:tr w:rsidR="0083748B" w:rsidRPr="005E6496" w:rsidTr="0083748B">
        <w:trPr>
          <w:trHeight w:val="427"/>
        </w:trPr>
        <w:tc>
          <w:tcPr>
            <w:tcW w:w="2300" w:type="dxa"/>
            <w:vMerge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649" w:type="dxa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 </w:t>
            </w:r>
          </w:p>
        </w:tc>
        <w:tc>
          <w:tcPr>
            <w:tcW w:w="1649" w:type="dxa"/>
            <w:tcBorders>
              <w:right w:val="single" w:sz="4" w:space="0" w:color="auto"/>
            </w:tcBorders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1649" w:type="dxa"/>
            <w:tcBorders>
              <w:left w:val="single" w:sz="4" w:space="0" w:color="auto"/>
            </w:tcBorders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OR</w:t>
            </w:r>
            <w:proofErr w:type="spellEnd"/>
          </w:p>
        </w:tc>
        <w:tc>
          <w:tcPr>
            <w:tcW w:w="1649" w:type="dxa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1649" w:type="dxa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OR</w:t>
            </w:r>
            <w:proofErr w:type="spellEnd"/>
          </w:p>
        </w:tc>
        <w:tc>
          <w:tcPr>
            <w:tcW w:w="1649" w:type="dxa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</w:tr>
      <w:tr w:rsidR="005F0980" w:rsidRPr="005E6496" w:rsidTr="0083748B">
        <w:trPr>
          <w:trHeight w:val="442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</w:rPr>
              <w:t>Age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7-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-5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3-8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5F0980" w:rsidRPr="005E6496" w:rsidTr="0083748B">
        <w:trPr>
          <w:trHeight w:val="429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</w:rPr>
              <w:t>Family affluence</w:t>
            </w:r>
          </w:p>
        </w:tc>
        <w:tc>
          <w:tcPr>
            <w:tcW w:w="1649" w:type="dxa"/>
            <w:vAlign w:val="bottom"/>
          </w:tcPr>
          <w:p w:rsidR="005F0980" w:rsidRPr="004B25F1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4B25F1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38-1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4B25F1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649" w:type="dxa"/>
            <w:vAlign w:val="bottom"/>
          </w:tcPr>
          <w:p w:rsidR="005F0980" w:rsidRPr="004B25F1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53-1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2-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9</w:t>
            </w:r>
          </w:p>
        </w:tc>
      </w:tr>
      <w:tr w:rsidR="005F0980" w:rsidRPr="005E6496" w:rsidTr="0083748B">
        <w:trPr>
          <w:trHeight w:val="214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Family structure </w:t>
            </w:r>
          </w:p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(other)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6-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1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4-3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3-4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7</w:t>
            </w:r>
          </w:p>
        </w:tc>
      </w:tr>
      <w:tr w:rsidR="005F0980" w:rsidRPr="005E6496" w:rsidTr="0083748B">
        <w:trPr>
          <w:trHeight w:val="442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Poor communication w/ mother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-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-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1-5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2</w:t>
            </w:r>
          </w:p>
        </w:tc>
      </w:tr>
      <w:tr w:rsidR="005F0980" w:rsidRPr="0034020D" w:rsidTr="0083748B">
        <w:trPr>
          <w:trHeight w:val="429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Do not have/see mother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-4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-5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-18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</w:t>
            </w:r>
          </w:p>
        </w:tc>
      </w:tr>
      <w:tr w:rsidR="005F0980" w:rsidRPr="005E6496" w:rsidTr="0083748B">
        <w:trPr>
          <w:trHeight w:val="442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Poor communication w/ father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2-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6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-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-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8</w:t>
            </w:r>
          </w:p>
        </w:tc>
      </w:tr>
      <w:tr w:rsidR="005F0980" w:rsidRPr="0034020D" w:rsidTr="0083748B">
        <w:trPr>
          <w:trHeight w:val="429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Do not have/see father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-7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9-8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4-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6</w:t>
            </w:r>
          </w:p>
        </w:tc>
      </w:tr>
      <w:tr w:rsidR="005F0980" w:rsidRPr="005E6496" w:rsidTr="0083748B">
        <w:trPr>
          <w:trHeight w:val="442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Poor aca. perform.</w:t>
            </w:r>
          </w:p>
        </w:tc>
        <w:tc>
          <w:tcPr>
            <w:tcW w:w="1649" w:type="dxa"/>
            <w:vAlign w:val="bottom"/>
          </w:tcPr>
          <w:p w:rsidR="005F0980" w:rsidRPr="004B25F1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4B25F1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02-0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942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2-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5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-1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6</w:t>
            </w:r>
          </w:p>
        </w:tc>
      </w:tr>
      <w:tr w:rsidR="005F0980" w:rsidRPr="005E6496" w:rsidTr="0083748B">
        <w:trPr>
          <w:trHeight w:val="429"/>
        </w:trPr>
        <w:tc>
          <w:tcPr>
            <w:tcW w:w="2300" w:type="dxa"/>
          </w:tcPr>
          <w:p w:rsidR="005F0980" w:rsidRPr="0083748B" w:rsidRDefault="005F0980" w:rsidP="0083748B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Low school </w:t>
            </w:r>
            <w:proofErr w:type="spellStart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satisf</w:t>
            </w:r>
            <w:proofErr w:type="spellEnd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.</w:t>
            </w:r>
          </w:p>
        </w:tc>
        <w:tc>
          <w:tcPr>
            <w:tcW w:w="1649" w:type="dxa"/>
            <w:vAlign w:val="bottom"/>
          </w:tcPr>
          <w:p w:rsidR="005F0980" w:rsidRPr="004B25F1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F0980" w:rsidRPr="004B25F1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11-6</w:t>
            </w:r>
            <w:r w:rsidR="0083748B"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49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7</w:t>
            </w:r>
          </w:p>
        </w:tc>
        <w:tc>
          <w:tcPr>
            <w:tcW w:w="1649" w:type="dxa"/>
            <w:vAlign w:val="bottom"/>
          </w:tcPr>
          <w:p w:rsidR="005F0980" w:rsidRPr="000F713E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1-10</w:t>
            </w:r>
            <w:r w:rsidR="0083748B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649" w:type="dxa"/>
            <w:vAlign w:val="bottom"/>
          </w:tcPr>
          <w:p w:rsidR="005F0980" w:rsidRPr="00535782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</w:t>
            </w:r>
            <w:r w:rsidR="0083748B"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963</w:t>
            </w:r>
          </w:p>
        </w:tc>
        <w:tc>
          <w:tcPr>
            <w:tcW w:w="1649" w:type="dxa"/>
            <w:vAlign w:val="bottom"/>
          </w:tcPr>
          <w:p w:rsidR="005F0980" w:rsidRPr="00535782" w:rsidRDefault="005F0980" w:rsidP="005F0980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</w:t>
            </w:r>
            <w:r w:rsidR="0083748B"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66-12</w:t>
            </w:r>
            <w:r w:rsidR="0083748B"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.</w:t>
            </w: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11</w:t>
            </w:r>
          </w:p>
        </w:tc>
      </w:tr>
      <w:tr w:rsidR="00535782" w:rsidRPr="005E6496" w:rsidTr="0083748B">
        <w:trPr>
          <w:trHeight w:val="429"/>
        </w:trPr>
        <w:tc>
          <w:tcPr>
            <w:tcW w:w="2300" w:type="dxa"/>
          </w:tcPr>
          <w:p w:rsidR="00535782" w:rsidRPr="0083748B" w:rsidRDefault="00535782" w:rsidP="00535782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Bullying</w:t>
            </w:r>
          </w:p>
        </w:tc>
        <w:tc>
          <w:tcPr>
            <w:tcW w:w="1649" w:type="dxa"/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.249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4B25F1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177-4.296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006</w:t>
            </w:r>
          </w:p>
        </w:tc>
        <w:tc>
          <w:tcPr>
            <w:tcW w:w="1649" w:type="dxa"/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504-6.007</w:t>
            </w:r>
          </w:p>
        </w:tc>
        <w:tc>
          <w:tcPr>
            <w:tcW w:w="1649" w:type="dxa"/>
            <w:vAlign w:val="bottom"/>
          </w:tcPr>
          <w:p w:rsidR="00535782" w:rsidRPr="000F713E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179</w:t>
            </w:r>
          </w:p>
        </w:tc>
        <w:tc>
          <w:tcPr>
            <w:tcW w:w="1649" w:type="dxa"/>
            <w:vAlign w:val="bottom"/>
          </w:tcPr>
          <w:p w:rsidR="00535782" w:rsidRPr="000F713E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331-7.591</w:t>
            </w:r>
          </w:p>
        </w:tc>
      </w:tr>
      <w:tr w:rsidR="00535782" w:rsidRPr="005E6496" w:rsidTr="0083748B">
        <w:trPr>
          <w:trHeight w:val="442"/>
        </w:trPr>
        <w:tc>
          <w:tcPr>
            <w:tcW w:w="2300" w:type="dxa"/>
          </w:tcPr>
          <w:p w:rsidR="00535782" w:rsidRPr="0083748B" w:rsidRDefault="00535782" w:rsidP="00535782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Victimisation</w:t>
            </w:r>
          </w:p>
        </w:tc>
        <w:tc>
          <w:tcPr>
            <w:tcW w:w="1649" w:type="dxa"/>
            <w:vAlign w:val="bottom"/>
          </w:tcPr>
          <w:p w:rsidR="00535782" w:rsidRPr="004B25F1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35782" w:rsidRPr="004B25F1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328-0.999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649" w:type="dxa"/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23-0.815</w:t>
            </w:r>
          </w:p>
        </w:tc>
        <w:tc>
          <w:tcPr>
            <w:tcW w:w="1649" w:type="dxa"/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649" w:type="dxa"/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1-1.711</w:t>
            </w:r>
          </w:p>
        </w:tc>
      </w:tr>
      <w:tr w:rsidR="00535782" w:rsidRPr="005E6496" w:rsidTr="0083748B">
        <w:trPr>
          <w:trHeight w:val="429"/>
        </w:trPr>
        <w:tc>
          <w:tcPr>
            <w:tcW w:w="2300" w:type="dxa"/>
          </w:tcPr>
          <w:p w:rsidR="00535782" w:rsidRPr="0083748B" w:rsidRDefault="00535782" w:rsidP="00535782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Fighting</w:t>
            </w:r>
          </w:p>
        </w:tc>
        <w:tc>
          <w:tcPr>
            <w:tcW w:w="1649" w:type="dxa"/>
            <w:vAlign w:val="bottom"/>
          </w:tcPr>
          <w:p w:rsidR="00535782" w:rsidRPr="000F713E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6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35782" w:rsidRPr="000F713E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-3.35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.222</w:t>
            </w:r>
          </w:p>
        </w:tc>
        <w:tc>
          <w:tcPr>
            <w:tcW w:w="1649" w:type="dxa"/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.33-7.652</w:t>
            </w:r>
          </w:p>
        </w:tc>
        <w:tc>
          <w:tcPr>
            <w:tcW w:w="1649" w:type="dxa"/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541</w:t>
            </w:r>
          </w:p>
        </w:tc>
        <w:tc>
          <w:tcPr>
            <w:tcW w:w="1649" w:type="dxa"/>
            <w:vAlign w:val="bottom"/>
          </w:tcPr>
          <w:p w:rsidR="00535782" w:rsidRPr="00535782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53578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522-8.24</w:t>
            </w:r>
          </w:p>
        </w:tc>
      </w:tr>
      <w:tr w:rsidR="00535782" w:rsidRPr="005E6496" w:rsidTr="0083748B">
        <w:trPr>
          <w:trHeight w:val="429"/>
        </w:trPr>
        <w:tc>
          <w:tcPr>
            <w:tcW w:w="2300" w:type="dxa"/>
          </w:tcPr>
          <w:p w:rsidR="00535782" w:rsidRPr="0083748B" w:rsidRDefault="00535782" w:rsidP="00535782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Somatic </w:t>
            </w:r>
            <w:proofErr w:type="spellStart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sympt</w:t>
            </w:r>
            <w:proofErr w:type="spellEnd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.</w:t>
            </w:r>
          </w:p>
        </w:tc>
        <w:tc>
          <w:tcPr>
            <w:tcW w:w="1649" w:type="dxa"/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3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4-1.293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1649" w:type="dxa"/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1-1.221</w:t>
            </w:r>
          </w:p>
        </w:tc>
        <w:tc>
          <w:tcPr>
            <w:tcW w:w="1649" w:type="dxa"/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8</w:t>
            </w:r>
          </w:p>
        </w:tc>
        <w:tc>
          <w:tcPr>
            <w:tcW w:w="1649" w:type="dxa"/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1-1.339</w:t>
            </w:r>
          </w:p>
        </w:tc>
      </w:tr>
      <w:tr w:rsidR="00535782" w:rsidRPr="005E6496" w:rsidTr="0083748B">
        <w:trPr>
          <w:trHeight w:val="429"/>
        </w:trPr>
        <w:tc>
          <w:tcPr>
            <w:tcW w:w="2300" w:type="dxa"/>
          </w:tcPr>
          <w:p w:rsidR="00535782" w:rsidRPr="0083748B" w:rsidRDefault="00535782" w:rsidP="00535782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proofErr w:type="gramStart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sychological  </w:t>
            </w:r>
            <w:proofErr w:type="spellStart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sympt</w:t>
            </w:r>
            <w:proofErr w:type="spellEnd"/>
            <w:proofErr w:type="gramEnd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.</w:t>
            </w:r>
          </w:p>
        </w:tc>
        <w:tc>
          <w:tcPr>
            <w:tcW w:w="1649" w:type="dxa"/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8-1.027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649" w:type="dxa"/>
            <w:vAlign w:val="bottom"/>
          </w:tcPr>
          <w:p w:rsidR="00535782" w:rsidRPr="00422829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6-1.105</w:t>
            </w:r>
          </w:p>
        </w:tc>
        <w:tc>
          <w:tcPr>
            <w:tcW w:w="1649" w:type="dxa"/>
            <w:vAlign w:val="bottom"/>
          </w:tcPr>
          <w:p w:rsidR="00535782" w:rsidRPr="00F331BD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649" w:type="dxa"/>
            <w:vAlign w:val="bottom"/>
          </w:tcPr>
          <w:p w:rsidR="00535782" w:rsidRPr="008610B7" w:rsidRDefault="00535782" w:rsidP="00535782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2-1.155</w:t>
            </w:r>
          </w:p>
        </w:tc>
      </w:tr>
    </w:tbl>
    <w:p w:rsidR="00826B5A" w:rsidRDefault="00826B5A" w:rsidP="003C5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67DD1" w:rsidRDefault="00067DD1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7153B6" w:rsidRDefault="007153B6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B447B" w:rsidRDefault="005B447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B447B" w:rsidRDefault="005B447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B447B" w:rsidRDefault="005B447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B447B" w:rsidRDefault="005B447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676B" w:rsidRDefault="00BF676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676B" w:rsidRDefault="00BF676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676B" w:rsidRDefault="00BF676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676B" w:rsidRDefault="00BF676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676B" w:rsidRDefault="00BF676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676B" w:rsidRDefault="00BF676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676B" w:rsidRDefault="00BF676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BF676B" w:rsidRDefault="00BF676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B447B" w:rsidRDefault="005B447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EC725B" w:rsidRDefault="00EC725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EC725B" w:rsidRDefault="00EC725B" w:rsidP="00A12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9016F3" w:rsidRPr="00067DD1" w:rsidRDefault="009016F3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:rsidR="0083748B" w:rsidRDefault="00207DD2" w:rsidP="008374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lastRenderedPageBreak/>
        <w:t xml:space="preserve">Table </w:t>
      </w:r>
      <w:proofErr w:type="spellStart"/>
      <w:r w:rsidR="0044622F">
        <w:rPr>
          <w:rFonts w:ascii="Arial" w:hAnsi="Arial" w:cs="Arial"/>
          <w:color w:val="000000"/>
          <w:sz w:val="20"/>
          <w:szCs w:val="20"/>
          <w:lang w:val="en-US"/>
        </w:rPr>
        <w:t>S</w:t>
      </w:r>
      <w:r>
        <w:rPr>
          <w:rFonts w:ascii="Arial" w:hAnsi="Arial" w:cs="Arial"/>
          <w:color w:val="000000"/>
          <w:sz w:val="20"/>
          <w:szCs w:val="20"/>
          <w:lang w:val="en-US"/>
        </w:rPr>
        <w:t>3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 xml:space="preserve"> - </w:t>
      </w:r>
      <w:r w:rsidR="0083748B">
        <w:rPr>
          <w:rFonts w:ascii="Arial" w:hAnsi="Arial" w:cs="Arial"/>
          <w:color w:val="000000"/>
          <w:sz w:val="20"/>
          <w:szCs w:val="20"/>
          <w:lang w:val="en-US"/>
        </w:rPr>
        <w:t>Girls; adjusted odds ratios between class membership and sociodemographic, family, school and peer factors</w:t>
      </w:r>
    </w:p>
    <w:tbl>
      <w:tblPr>
        <w:tblStyle w:val="TableGrid"/>
        <w:tblpPr w:leftFromText="141" w:rightFromText="141" w:vertAnchor="text" w:horzAnchor="margin" w:tblpY="18"/>
        <w:tblW w:w="12194" w:type="dxa"/>
        <w:tblLook w:val="04A0"/>
      </w:tblPr>
      <w:tblGrid>
        <w:gridCol w:w="2300"/>
        <w:gridCol w:w="1649"/>
        <w:gridCol w:w="1649"/>
        <w:gridCol w:w="1649"/>
        <w:gridCol w:w="1649"/>
        <w:gridCol w:w="1649"/>
        <w:gridCol w:w="1649"/>
      </w:tblGrid>
      <w:tr w:rsidR="0083748B" w:rsidRPr="00826B5A" w:rsidTr="00C06B9E">
        <w:trPr>
          <w:trHeight w:val="214"/>
        </w:trPr>
        <w:tc>
          <w:tcPr>
            <w:tcW w:w="2300" w:type="dxa"/>
            <w:vMerge w:val="restart"/>
          </w:tcPr>
          <w:p w:rsidR="0083748B" w:rsidRDefault="0083748B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  <w:p w:rsidR="0083748B" w:rsidRDefault="0083748B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Covariates</w:t>
            </w:r>
          </w:p>
        </w:tc>
        <w:tc>
          <w:tcPr>
            <w:tcW w:w="9894" w:type="dxa"/>
            <w:gridSpan w:val="6"/>
          </w:tcPr>
          <w:p w:rsidR="0083748B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Girls - </w:t>
            </w:r>
            <w:r w:rsidRPr="005E6496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Class membership, Odds Ratio (95% CI) | Reference class = </w:t>
            </w: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Non-Users</w:t>
            </w:r>
          </w:p>
        </w:tc>
      </w:tr>
      <w:tr w:rsidR="0083748B" w:rsidRPr="008A700C" w:rsidTr="00C06B9E">
        <w:trPr>
          <w:trHeight w:val="214"/>
        </w:trPr>
        <w:tc>
          <w:tcPr>
            <w:tcW w:w="2300" w:type="dxa"/>
            <w:vMerge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3298" w:type="dxa"/>
            <w:gridSpan w:val="2"/>
            <w:tcBorders>
              <w:right w:val="single" w:sz="4" w:space="0" w:color="auto"/>
            </w:tcBorders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lc. Experimenters</w:t>
            </w:r>
          </w:p>
        </w:tc>
        <w:tc>
          <w:tcPr>
            <w:tcW w:w="3298" w:type="dxa"/>
            <w:gridSpan w:val="2"/>
            <w:tcBorders>
              <w:left w:val="single" w:sz="4" w:space="0" w:color="auto"/>
            </w:tcBorders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Alc.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To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 Frequent Users</w:t>
            </w:r>
          </w:p>
        </w:tc>
        <w:tc>
          <w:tcPr>
            <w:tcW w:w="3298" w:type="dxa"/>
            <w:gridSpan w:val="2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lc</w:t>
            </w:r>
            <w:r w:rsidR="008A700C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. Exp. And </w:t>
            </w:r>
            <w:proofErr w:type="spellStart"/>
            <w:r w:rsidR="008A700C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Tob</w:t>
            </w:r>
            <w:proofErr w:type="spellEnd"/>
            <w:r w:rsidR="008A700C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 Users</w:t>
            </w:r>
          </w:p>
        </w:tc>
      </w:tr>
      <w:tr w:rsidR="0083748B" w:rsidRPr="005E6496" w:rsidTr="00C06B9E">
        <w:trPr>
          <w:trHeight w:val="427"/>
        </w:trPr>
        <w:tc>
          <w:tcPr>
            <w:tcW w:w="2300" w:type="dxa"/>
            <w:vMerge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649" w:type="dxa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 </w:t>
            </w:r>
          </w:p>
        </w:tc>
        <w:tc>
          <w:tcPr>
            <w:tcW w:w="1649" w:type="dxa"/>
            <w:tcBorders>
              <w:right w:val="single" w:sz="4" w:space="0" w:color="auto"/>
            </w:tcBorders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1649" w:type="dxa"/>
            <w:tcBorders>
              <w:left w:val="single" w:sz="4" w:space="0" w:color="auto"/>
            </w:tcBorders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OR</w:t>
            </w:r>
            <w:proofErr w:type="spellEnd"/>
          </w:p>
        </w:tc>
        <w:tc>
          <w:tcPr>
            <w:tcW w:w="1649" w:type="dxa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1649" w:type="dxa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aOR</w:t>
            </w:r>
            <w:proofErr w:type="spellEnd"/>
          </w:p>
        </w:tc>
        <w:tc>
          <w:tcPr>
            <w:tcW w:w="1649" w:type="dxa"/>
          </w:tcPr>
          <w:p w:rsidR="0083748B" w:rsidRPr="005E6496" w:rsidRDefault="0083748B" w:rsidP="00C06B9E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</w:tr>
      <w:tr w:rsidR="0014637F" w:rsidRPr="005E6496" w:rsidTr="00B1410F">
        <w:trPr>
          <w:trHeight w:val="442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</w:rPr>
              <w:t>Age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8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-2.488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6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2-3.893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2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4-3.171</w:t>
            </w:r>
          </w:p>
        </w:tc>
      </w:tr>
      <w:tr w:rsidR="0014637F" w:rsidRPr="005E6496" w:rsidTr="00707F6C">
        <w:trPr>
          <w:trHeight w:val="429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</w:rPr>
              <w:t>Family affluence</w:t>
            </w:r>
          </w:p>
        </w:tc>
        <w:tc>
          <w:tcPr>
            <w:tcW w:w="1649" w:type="dxa"/>
            <w:vAlign w:val="bottom"/>
          </w:tcPr>
          <w:p w:rsidR="0014637F" w:rsidRPr="0014637F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14637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248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14637F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14637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094-1.424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554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272-1.897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195-1.608</w:t>
            </w:r>
          </w:p>
        </w:tc>
      </w:tr>
      <w:tr w:rsidR="0014637F" w:rsidRPr="005E6496" w:rsidTr="00980B0D">
        <w:trPr>
          <w:trHeight w:val="214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Family structure </w:t>
            </w:r>
          </w:p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(other)</w:t>
            </w:r>
          </w:p>
        </w:tc>
        <w:tc>
          <w:tcPr>
            <w:tcW w:w="1649" w:type="dxa"/>
            <w:vAlign w:val="bottom"/>
          </w:tcPr>
          <w:p w:rsidR="0014637F" w:rsidRPr="0014637F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14637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.246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14637F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14637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076-4.692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782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56-9.166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224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398-7.439</w:t>
            </w:r>
          </w:p>
        </w:tc>
      </w:tr>
      <w:tr w:rsidR="0014637F" w:rsidRPr="005E6496" w:rsidTr="005B3998">
        <w:trPr>
          <w:trHeight w:val="442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Poor communication w/ mother</w:t>
            </w:r>
          </w:p>
        </w:tc>
        <w:tc>
          <w:tcPr>
            <w:tcW w:w="1649" w:type="dxa"/>
            <w:vAlign w:val="bottom"/>
          </w:tcPr>
          <w:p w:rsidR="0014637F" w:rsidRPr="0014637F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14637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.053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14637F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14637F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106-3.812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815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644-8.852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662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988-6.745</w:t>
            </w:r>
          </w:p>
        </w:tc>
      </w:tr>
      <w:tr w:rsidR="0014637F" w:rsidRPr="0034020D" w:rsidTr="008C0919">
        <w:trPr>
          <w:trHeight w:val="429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Do not have/see mother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-3.566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8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6-11.339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5-9.339</w:t>
            </w:r>
          </w:p>
        </w:tc>
      </w:tr>
      <w:tr w:rsidR="0014637F" w:rsidRPr="005E6496" w:rsidTr="00327675">
        <w:trPr>
          <w:trHeight w:val="442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Poor communication w/ father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3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82.451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.755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343-5.649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3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5-2.107</w:t>
            </w:r>
          </w:p>
        </w:tc>
      </w:tr>
      <w:tr w:rsidR="0014637F" w:rsidRPr="0034020D" w:rsidTr="00935753">
        <w:trPr>
          <w:trHeight w:val="429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Do not have/see father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7-1.976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5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-5.957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9-1.935</w:t>
            </w:r>
          </w:p>
        </w:tc>
      </w:tr>
      <w:tr w:rsidR="0014637F" w:rsidRPr="005E6496" w:rsidTr="00C81C95">
        <w:trPr>
          <w:trHeight w:val="442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Poor aca. perform.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-1.531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5-0.886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-1.577</w:t>
            </w:r>
          </w:p>
        </w:tc>
      </w:tr>
      <w:tr w:rsidR="0014637F" w:rsidRPr="005E6496" w:rsidTr="00555EDB">
        <w:trPr>
          <w:trHeight w:val="429"/>
        </w:trPr>
        <w:tc>
          <w:tcPr>
            <w:tcW w:w="2300" w:type="dxa"/>
          </w:tcPr>
          <w:p w:rsidR="0014637F" w:rsidRPr="0083748B" w:rsidRDefault="0014637F" w:rsidP="0014637F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Low school </w:t>
            </w:r>
            <w:proofErr w:type="spellStart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satisf</w:t>
            </w:r>
            <w:proofErr w:type="spellEnd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.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5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7-2.484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5</w:t>
            </w:r>
          </w:p>
        </w:tc>
        <w:tc>
          <w:tcPr>
            <w:tcW w:w="1649" w:type="dxa"/>
            <w:vAlign w:val="bottom"/>
          </w:tcPr>
          <w:p w:rsidR="0014637F" w:rsidRPr="000F713E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5-3.864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649" w:type="dxa"/>
            <w:vAlign w:val="bottom"/>
          </w:tcPr>
          <w:p w:rsidR="0014637F" w:rsidRPr="00095257" w:rsidRDefault="0014637F" w:rsidP="0014637F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22-4.042</w:t>
            </w:r>
          </w:p>
        </w:tc>
      </w:tr>
      <w:tr w:rsidR="00C252E4" w:rsidRPr="005E6496" w:rsidTr="009E3B1A">
        <w:trPr>
          <w:trHeight w:val="429"/>
        </w:trPr>
        <w:tc>
          <w:tcPr>
            <w:tcW w:w="2300" w:type="dxa"/>
          </w:tcPr>
          <w:p w:rsidR="00C252E4" w:rsidRPr="0083748B" w:rsidRDefault="00C252E4" w:rsidP="00C252E4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Bullying</w:t>
            </w:r>
          </w:p>
        </w:tc>
        <w:tc>
          <w:tcPr>
            <w:tcW w:w="1649" w:type="dxa"/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5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4-3.097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968</w:t>
            </w:r>
          </w:p>
        </w:tc>
        <w:tc>
          <w:tcPr>
            <w:tcW w:w="1649" w:type="dxa"/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59-9.906</w:t>
            </w:r>
          </w:p>
        </w:tc>
        <w:tc>
          <w:tcPr>
            <w:tcW w:w="1649" w:type="dxa"/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852</w:t>
            </w:r>
          </w:p>
        </w:tc>
        <w:tc>
          <w:tcPr>
            <w:tcW w:w="1649" w:type="dxa"/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817-8.168</w:t>
            </w:r>
          </w:p>
        </w:tc>
      </w:tr>
      <w:tr w:rsidR="00C252E4" w:rsidRPr="005E6496" w:rsidTr="003C706D">
        <w:trPr>
          <w:trHeight w:val="442"/>
        </w:trPr>
        <w:tc>
          <w:tcPr>
            <w:tcW w:w="2300" w:type="dxa"/>
          </w:tcPr>
          <w:p w:rsidR="00C252E4" w:rsidRPr="0083748B" w:rsidRDefault="00C252E4" w:rsidP="00C252E4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Victimisation</w:t>
            </w:r>
          </w:p>
        </w:tc>
        <w:tc>
          <w:tcPr>
            <w:tcW w:w="1649" w:type="dxa"/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6-2.136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649" w:type="dxa"/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-1.09</w:t>
            </w:r>
          </w:p>
        </w:tc>
        <w:tc>
          <w:tcPr>
            <w:tcW w:w="1649" w:type="dxa"/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649" w:type="dxa"/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5-1.715</w:t>
            </w:r>
          </w:p>
        </w:tc>
      </w:tr>
      <w:tr w:rsidR="00C252E4" w:rsidRPr="005E6496" w:rsidTr="00FF46C7">
        <w:trPr>
          <w:trHeight w:val="429"/>
        </w:trPr>
        <w:tc>
          <w:tcPr>
            <w:tcW w:w="2300" w:type="dxa"/>
          </w:tcPr>
          <w:p w:rsidR="00C252E4" w:rsidRPr="0083748B" w:rsidRDefault="00C252E4" w:rsidP="00C252E4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Fighting</w:t>
            </w:r>
          </w:p>
        </w:tc>
        <w:tc>
          <w:tcPr>
            <w:tcW w:w="1649" w:type="dxa"/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C252E4" w:rsidRPr="000F713E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8-2.34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8.113</w:t>
            </w:r>
          </w:p>
        </w:tc>
        <w:tc>
          <w:tcPr>
            <w:tcW w:w="1649" w:type="dxa"/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.316-19.849</w:t>
            </w:r>
          </w:p>
        </w:tc>
        <w:tc>
          <w:tcPr>
            <w:tcW w:w="1649" w:type="dxa"/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.537</w:t>
            </w:r>
          </w:p>
        </w:tc>
        <w:tc>
          <w:tcPr>
            <w:tcW w:w="1649" w:type="dxa"/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111-5.797</w:t>
            </w:r>
          </w:p>
        </w:tc>
      </w:tr>
      <w:tr w:rsidR="00C252E4" w:rsidRPr="005E6496" w:rsidTr="007746BF">
        <w:trPr>
          <w:trHeight w:val="429"/>
        </w:trPr>
        <w:tc>
          <w:tcPr>
            <w:tcW w:w="2300" w:type="dxa"/>
          </w:tcPr>
          <w:p w:rsidR="00C252E4" w:rsidRPr="0083748B" w:rsidRDefault="00C252E4" w:rsidP="00C252E4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Somatic </w:t>
            </w:r>
            <w:proofErr w:type="spellStart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sympt</w:t>
            </w:r>
            <w:proofErr w:type="spellEnd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.</w:t>
            </w:r>
          </w:p>
        </w:tc>
        <w:tc>
          <w:tcPr>
            <w:tcW w:w="1649" w:type="dxa"/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3-1.084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649" w:type="dxa"/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-1.169</w:t>
            </w:r>
          </w:p>
        </w:tc>
        <w:tc>
          <w:tcPr>
            <w:tcW w:w="1649" w:type="dxa"/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649" w:type="dxa"/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-1.093</w:t>
            </w:r>
          </w:p>
        </w:tc>
      </w:tr>
      <w:tr w:rsidR="00C252E4" w:rsidRPr="005E6496" w:rsidTr="008F73B2">
        <w:trPr>
          <w:trHeight w:val="429"/>
        </w:trPr>
        <w:tc>
          <w:tcPr>
            <w:tcW w:w="2300" w:type="dxa"/>
          </w:tcPr>
          <w:p w:rsidR="00C252E4" w:rsidRPr="0083748B" w:rsidRDefault="00C252E4" w:rsidP="00C252E4">
            <w:pPr>
              <w:pStyle w:val="HTMLPreformatted"/>
              <w:wordWrap w:val="0"/>
              <w:spacing w:line="187" w:lineRule="atLeast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proofErr w:type="gramStart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sychological  </w:t>
            </w:r>
            <w:proofErr w:type="spellStart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sympt</w:t>
            </w:r>
            <w:proofErr w:type="spellEnd"/>
            <w:proofErr w:type="gramEnd"/>
            <w:r w:rsidRPr="0083748B">
              <w:rPr>
                <w:rFonts w:ascii="Arial" w:hAnsi="Arial" w:cs="Arial"/>
                <w:b/>
                <w:sz w:val="18"/>
                <w:szCs w:val="16"/>
                <w:lang w:val="en-US"/>
              </w:rPr>
              <w:t>.</w:t>
            </w:r>
          </w:p>
        </w:tc>
        <w:tc>
          <w:tcPr>
            <w:tcW w:w="1649" w:type="dxa"/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649" w:type="dxa"/>
            <w:tcBorders>
              <w:right w:val="single" w:sz="4" w:space="0" w:color="auto"/>
            </w:tcBorders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1-1.102</w:t>
            </w:r>
          </w:p>
        </w:tc>
        <w:tc>
          <w:tcPr>
            <w:tcW w:w="1649" w:type="dxa"/>
            <w:tcBorders>
              <w:left w:val="single" w:sz="4" w:space="0" w:color="auto"/>
            </w:tcBorders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1649" w:type="dxa"/>
            <w:vAlign w:val="bottom"/>
          </w:tcPr>
          <w:p w:rsidR="00C252E4" w:rsidRPr="0009525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  <w:lang w:val="en-US"/>
              </w:rPr>
            </w:pPr>
            <w:r w:rsidRPr="0009525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.047-1.273</w:t>
            </w:r>
          </w:p>
        </w:tc>
        <w:tc>
          <w:tcPr>
            <w:tcW w:w="1649" w:type="dxa"/>
            <w:vAlign w:val="bottom"/>
          </w:tcPr>
          <w:p w:rsidR="00C252E4" w:rsidRPr="00F331BD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1649" w:type="dxa"/>
            <w:vAlign w:val="bottom"/>
          </w:tcPr>
          <w:p w:rsidR="00C252E4" w:rsidRPr="008610B7" w:rsidRDefault="00C252E4" w:rsidP="00C252E4">
            <w:pPr>
              <w:pStyle w:val="HTMLPreformatted"/>
              <w:wordWrap w:val="0"/>
              <w:spacing w:line="187" w:lineRule="atLeast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4-1.189</w:t>
            </w:r>
          </w:p>
        </w:tc>
      </w:tr>
    </w:tbl>
    <w:p w:rsidR="009016F3" w:rsidRPr="00067DD1" w:rsidRDefault="009016F3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:rsidR="00221B7A" w:rsidRDefault="00221B7A" w:rsidP="005370AD">
      <w:pPr>
        <w:rPr>
          <w:lang w:val="en-US"/>
        </w:rPr>
      </w:pPr>
    </w:p>
    <w:p w:rsidR="00221B7A" w:rsidRDefault="00221B7A">
      <w:pPr>
        <w:rPr>
          <w:lang w:val="en-US"/>
        </w:rPr>
      </w:pPr>
      <w:r>
        <w:rPr>
          <w:lang w:val="en-US"/>
        </w:rPr>
        <w:br w:type="page"/>
      </w:r>
    </w:p>
    <w:p w:rsidR="002E2F0A" w:rsidRDefault="007B2853" w:rsidP="005370AD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proofErr w:type="spellStart"/>
      <w:r w:rsidR="0044622F">
        <w:rPr>
          <w:lang w:val="en-US"/>
        </w:rPr>
        <w:t>S</w:t>
      </w:r>
      <w:r>
        <w:rPr>
          <w:lang w:val="en-US"/>
        </w:rPr>
        <w:t>4</w:t>
      </w:r>
      <w:proofErr w:type="spellEnd"/>
      <w:r>
        <w:rPr>
          <w:lang w:val="en-US"/>
        </w:rPr>
        <w:t xml:space="preserve"> – Individual, family, peer and school factors</w:t>
      </w:r>
      <w:r w:rsidR="00221B7A">
        <w:rPr>
          <w:lang w:val="en-US"/>
        </w:rPr>
        <w:t xml:space="preserve"> full characterization</w:t>
      </w:r>
    </w:p>
    <w:p w:rsidR="00221B7A" w:rsidRDefault="00221B7A">
      <w:pPr>
        <w:rPr>
          <w:lang w:val="en-US"/>
        </w:rPr>
      </w:pPr>
    </w:p>
    <w:tbl>
      <w:tblPr>
        <w:tblW w:w="13500" w:type="dxa"/>
        <w:tblCellMar>
          <w:left w:w="0" w:type="dxa"/>
          <w:right w:w="0" w:type="dxa"/>
        </w:tblCellMar>
        <w:tblLook w:val="04A0"/>
      </w:tblPr>
      <w:tblGrid>
        <w:gridCol w:w="6584"/>
        <w:gridCol w:w="2488"/>
        <w:gridCol w:w="2893"/>
        <w:gridCol w:w="1535"/>
      </w:tblGrid>
      <w:tr w:rsidR="00D871F0" w:rsidRPr="00C777E3" w:rsidTr="0044622F">
        <w:trPr>
          <w:trHeight w:val="623"/>
        </w:trPr>
        <w:tc>
          <w:tcPr>
            <w:tcW w:w="6584" w:type="dxa"/>
            <w:tcBorders>
              <w:top w:val="single" w:sz="8" w:space="0" w:color="9BAFB5"/>
              <w:left w:val="nil"/>
              <w:bottom w:val="single" w:sz="8" w:space="0" w:color="9BAFB5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Individual and context factors</w:t>
            </w:r>
          </w:p>
        </w:tc>
        <w:tc>
          <w:tcPr>
            <w:tcW w:w="2488" w:type="dxa"/>
            <w:tcBorders>
              <w:top w:val="single" w:sz="8" w:space="0" w:color="9BAFB5"/>
              <w:left w:val="nil"/>
              <w:bottom w:val="single" w:sz="8" w:space="0" w:color="9BAFB5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Response options</w:t>
            </w:r>
          </w:p>
        </w:tc>
        <w:tc>
          <w:tcPr>
            <w:tcW w:w="2893" w:type="dxa"/>
            <w:tcBorders>
              <w:top w:val="single" w:sz="8" w:space="0" w:color="9BAFB5"/>
              <w:left w:val="nil"/>
              <w:bottom w:val="single" w:sz="8" w:space="0" w:color="9BAFB5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Recoded</w:t>
            </w:r>
          </w:p>
        </w:tc>
        <w:tc>
          <w:tcPr>
            <w:tcW w:w="1535" w:type="dxa"/>
            <w:tcBorders>
              <w:top w:val="single" w:sz="8" w:space="0" w:color="9BAFB5"/>
              <w:left w:val="nil"/>
              <w:bottom w:val="single" w:sz="8" w:space="0" w:color="9BAFB5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Type of variable</w:t>
            </w:r>
          </w:p>
        </w:tc>
      </w:tr>
      <w:tr w:rsidR="00D871F0" w:rsidRPr="00C777E3" w:rsidTr="0044622F">
        <w:trPr>
          <w:trHeight w:val="355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  <w:lang w:val="en-GB"/>
              </w:rPr>
              <w:t>Family factor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  <w:lang w:val="en-GB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</w:tr>
      <w:tr w:rsidR="00D871F0" w:rsidRPr="00C777E3" w:rsidTr="0044622F">
        <w:trPr>
          <w:trHeight w:val="355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Family Affluence Scal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Continuous</w:t>
            </w:r>
          </w:p>
        </w:tc>
      </w:tr>
      <w:tr w:rsidR="00D871F0" w:rsidRPr="00C777E3" w:rsidTr="0044622F">
        <w:trPr>
          <w:trHeight w:val="1033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Family structur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Mother, father, stepmother, stepfather, grandmother, grandfather, foster home, other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Living with both parents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Oth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Binary</w:t>
            </w:r>
          </w:p>
        </w:tc>
      </w:tr>
      <w:tr w:rsidR="00D871F0" w:rsidRPr="00C777E3" w:rsidTr="0044622F">
        <w:trPr>
          <w:trHeight w:val="1378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Communication with mothe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Good communication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Mixed communication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Bad communication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Don’t have or see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Good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Poor (</w:t>
            </w:r>
            <w:proofErr w:type="spellStart"/>
            <w:r w:rsidRPr="00C777E3">
              <w:rPr>
                <w:rFonts w:ascii="Arial" w:hAnsi="Arial" w:cs="Arial"/>
                <w:szCs w:val="20"/>
                <w:lang w:val="en-US"/>
              </w:rPr>
              <w:t>mixed+bad</w:t>
            </w:r>
            <w:proofErr w:type="spellEnd"/>
            <w:r w:rsidRPr="00C777E3">
              <w:rPr>
                <w:rFonts w:ascii="Arial" w:hAnsi="Arial" w:cs="Arial"/>
                <w:szCs w:val="20"/>
                <w:lang w:val="en-US"/>
              </w:rPr>
              <w:t>)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Don’t have or se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Trichotomic</w:t>
            </w:r>
          </w:p>
        </w:tc>
      </w:tr>
      <w:tr w:rsidR="00D871F0" w:rsidRPr="00C777E3" w:rsidTr="0044622F">
        <w:trPr>
          <w:trHeight w:val="355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Communication with fathe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(same for communication with mother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“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“</w:t>
            </w:r>
          </w:p>
        </w:tc>
      </w:tr>
      <w:tr w:rsidR="00D871F0" w:rsidRPr="00C777E3" w:rsidTr="0044622F">
        <w:trPr>
          <w:trHeight w:val="355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School factor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</w:tr>
      <w:tr w:rsidR="00D871F0" w:rsidRPr="00C777E3" w:rsidTr="0044622F">
        <w:trPr>
          <w:trHeight w:val="689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Academic Achievement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“Very good”, “Good”; “Average”, Below average”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Good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Average or below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Binary</w:t>
            </w:r>
          </w:p>
        </w:tc>
      </w:tr>
      <w:tr w:rsidR="00D871F0" w:rsidRPr="00C777E3" w:rsidTr="0044622F">
        <w:trPr>
          <w:trHeight w:val="689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School satisfactio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US"/>
              </w:rPr>
              <w:t>“Like it a lot, “Like it a bit”, “Don’t like very much”, “Don’t like at all”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Like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Dislik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Binary</w:t>
            </w:r>
          </w:p>
        </w:tc>
      </w:tr>
      <w:tr w:rsidR="00D871F0" w:rsidRPr="00C777E3" w:rsidTr="0044622F">
        <w:trPr>
          <w:trHeight w:val="344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Peer factor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7DFE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</w:tr>
      <w:tr w:rsidR="00D871F0" w:rsidRPr="00C777E3" w:rsidTr="0044622F">
        <w:trPr>
          <w:trHeight w:val="344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lastRenderedPageBreak/>
              <w:t>Been bullied last 2 months</w:t>
            </w:r>
          </w:p>
        </w:tc>
        <w:tc>
          <w:tcPr>
            <w:tcW w:w="2488" w:type="dxa"/>
            <w:vMerge w:val="restart"/>
            <w:tcBorders>
              <w:top w:val="nil"/>
              <w:left w:val="nil"/>
              <w:bottom w:val="single" w:sz="8" w:space="0" w:color="9BAFB5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szCs w:val="20"/>
                <w:lang w:val="en-GB"/>
              </w:rPr>
              <w:t xml:space="preserve">“I haven´t”, “Once or twice”, “2 or 3 times a month”, “once a week”, “several times a week”, </w:t>
            </w:r>
          </w:p>
        </w:tc>
        <w:tc>
          <w:tcPr>
            <w:tcW w:w="2893" w:type="dxa"/>
            <w:vMerge w:val="restart"/>
            <w:tcBorders>
              <w:top w:val="nil"/>
              <w:left w:val="nil"/>
              <w:bottom w:val="single" w:sz="8" w:space="0" w:color="9BAFB5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Yes</w:t>
            </w:r>
          </w:p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single" w:sz="8" w:space="0" w:color="9BAFB5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szCs w:val="20"/>
              </w:rPr>
              <w:t>Binary</w:t>
            </w:r>
          </w:p>
        </w:tc>
      </w:tr>
      <w:tr w:rsidR="00D871F0" w:rsidRPr="00C777E3" w:rsidTr="0044622F">
        <w:trPr>
          <w:trHeight w:val="344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</w:rPr>
              <w:t>Bullied others last 2 months</w:t>
            </w:r>
          </w:p>
        </w:tc>
        <w:tc>
          <w:tcPr>
            <w:tcW w:w="2488" w:type="dxa"/>
            <w:vMerge/>
            <w:tcBorders>
              <w:top w:val="nil"/>
              <w:left w:val="nil"/>
              <w:bottom w:val="single" w:sz="8" w:space="0" w:color="9BAFB5"/>
              <w:right w:val="nil"/>
            </w:tcBorders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893" w:type="dxa"/>
            <w:vMerge/>
            <w:tcBorders>
              <w:top w:val="nil"/>
              <w:left w:val="nil"/>
              <w:bottom w:val="single" w:sz="8" w:space="0" w:color="9BAFB5"/>
              <w:right w:val="nil"/>
            </w:tcBorders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9BAFB5"/>
              <w:right w:val="nil"/>
            </w:tcBorders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</w:rPr>
            </w:pPr>
          </w:p>
        </w:tc>
      </w:tr>
      <w:tr w:rsidR="00D871F0" w:rsidRPr="00EC47A0" w:rsidTr="0044622F">
        <w:trPr>
          <w:trHeight w:val="344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  <w:r w:rsidRPr="00C777E3">
              <w:rPr>
                <w:rFonts w:ascii="Arial" w:hAnsi="Arial" w:cs="Arial"/>
                <w:b/>
                <w:bCs/>
                <w:szCs w:val="20"/>
                <w:lang w:val="en-US"/>
              </w:rPr>
              <w:t>Participation in fights last 12 months</w:t>
            </w:r>
          </w:p>
        </w:tc>
        <w:tc>
          <w:tcPr>
            <w:tcW w:w="2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D871F0" w:rsidRPr="00531F83" w:rsidTr="0044622F">
        <w:trPr>
          <w:trHeight w:val="344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531F83" w:rsidRPr="00C777E3" w:rsidRDefault="007178A6" w:rsidP="00A57576">
            <w:pPr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Psychological symptom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344F04" w:rsidRPr="00493D47" w:rsidRDefault="00344F04" w:rsidP="00493D47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D871F0" w:rsidRPr="00C777E3" w:rsidRDefault="00D871F0" w:rsidP="00A57576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531F83" w:rsidRPr="00C777E3" w:rsidRDefault="00531F83" w:rsidP="00A57576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493D47" w:rsidRPr="00531F83" w:rsidTr="0044622F">
        <w:trPr>
          <w:trHeight w:val="344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493D47" w:rsidRDefault="00493D47" w:rsidP="00493D47">
            <w:pPr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“In the last 6 months: how often have you had the following…? “About every day” (0), more than once a week” (1), “about every week”(2), “about every month”(3), “rarely or never”(4)</w:t>
            </w:r>
          </w:p>
          <w:p w:rsidR="00493D47" w:rsidRDefault="00493D47" w:rsidP="00493D4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Feeling low</w:t>
            </w:r>
          </w:p>
          <w:p w:rsidR="00493D47" w:rsidRDefault="00493D47" w:rsidP="00493D4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Irritability or bad temper</w:t>
            </w:r>
          </w:p>
          <w:p w:rsidR="00493D47" w:rsidRDefault="00493D47" w:rsidP="00493D4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Feeling nervous</w:t>
            </w:r>
          </w:p>
          <w:p w:rsidR="00C95092" w:rsidRDefault="00C95092" w:rsidP="00493D4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Difficulties in getting to sleep</w:t>
            </w:r>
          </w:p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Sum of the four items with score of 0 to 16.</w:t>
            </w:r>
          </w:p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Values recoded for easier interpretability (higher score corresponding to more frequent symptom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ontinuous</w:t>
            </w:r>
          </w:p>
        </w:tc>
      </w:tr>
      <w:tr w:rsidR="00493D47" w:rsidRPr="00531F83" w:rsidTr="0044622F">
        <w:trPr>
          <w:trHeight w:val="344"/>
        </w:trPr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493D47" w:rsidRDefault="00493D47" w:rsidP="00493D47">
            <w:pPr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Somatic symptom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493D47" w:rsidRPr="00C777E3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493D47" w:rsidRPr="00C777E3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493D47" w:rsidRPr="00531F83" w:rsidTr="0044622F">
        <w:trPr>
          <w:trHeight w:val="344"/>
        </w:trPr>
        <w:tc>
          <w:tcPr>
            <w:tcW w:w="6584" w:type="dxa"/>
            <w:tcBorders>
              <w:top w:val="nil"/>
              <w:left w:val="nil"/>
              <w:bottom w:val="single" w:sz="8" w:space="0" w:color="9BAFB5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493D47" w:rsidRDefault="00493D47" w:rsidP="00493D47">
            <w:pPr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9BAFB5"/>
              <w:right w:val="nil"/>
            </w:tcBorders>
            <w:vAlign w:val="center"/>
          </w:tcPr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“In the last 6 months: how often have you had the following…? “About every day” (0), more than once a week” (1), “about every week”(2), “about every month”(3), “rarely or never”(4)</w:t>
            </w:r>
          </w:p>
          <w:p w:rsidR="00493D47" w:rsidRDefault="00493D47" w:rsidP="00493D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Headache</w:t>
            </w:r>
          </w:p>
          <w:p w:rsidR="00493D47" w:rsidRDefault="00493D47" w:rsidP="00493D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Stomachache</w:t>
            </w:r>
          </w:p>
          <w:p w:rsidR="00493D47" w:rsidRDefault="00493D47" w:rsidP="00493D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Backache</w:t>
            </w:r>
          </w:p>
          <w:p w:rsidR="00493D47" w:rsidRDefault="00493D47" w:rsidP="00493D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Feeling dizzy</w:t>
            </w:r>
          </w:p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9BAFB5"/>
              <w:right w:val="nil"/>
            </w:tcBorders>
            <w:vAlign w:val="center"/>
          </w:tcPr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Sum of the four items with score of 0 to 16.</w:t>
            </w:r>
          </w:p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Values recoded for easier interpretability (higher score corresponding to more frequent symptoms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9BAFB5"/>
              <w:right w:val="nil"/>
            </w:tcBorders>
            <w:vAlign w:val="center"/>
          </w:tcPr>
          <w:p w:rsidR="00493D47" w:rsidRDefault="00493D47" w:rsidP="00493D47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Continuous</w:t>
            </w:r>
          </w:p>
        </w:tc>
      </w:tr>
    </w:tbl>
    <w:p w:rsidR="00221B7A" w:rsidRPr="005370AD" w:rsidRDefault="00221B7A" w:rsidP="005370AD">
      <w:pPr>
        <w:rPr>
          <w:lang w:val="en-US"/>
        </w:rPr>
      </w:pPr>
    </w:p>
    <w:sectPr w:rsidR="00221B7A" w:rsidRPr="005370AD" w:rsidSect="00AF0C3E">
      <w:pgSz w:w="16838" w:h="11906" w:orient="landscape"/>
      <w:pgMar w:top="1701" w:right="1417" w:bottom="1418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2BCF" w:rsidRDefault="00742BCF" w:rsidP="00E2044E">
      <w:pPr>
        <w:spacing w:after="0" w:line="240" w:lineRule="auto"/>
      </w:pPr>
      <w:r>
        <w:separator/>
      </w:r>
    </w:p>
  </w:endnote>
  <w:endnote w:type="continuationSeparator" w:id="0">
    <w:p w:rsidR="00742BCF" w:rsidRDefault="00742BCF" w:rsidP="00E20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7382406"/>
      <w:docPartObj>
        <w:docPartGallery w:val="Page Numbers (Bottom of Page)"/>
        <w:docPartUnique/>
      </w:docPartObj>
    </w:sdtPr>
    <w:sdtContent>
      <w:p w:rsidR="007969CF" w:rsidRDefault="00A97733">
        <w:pPr>
          <w:pStyle w:val="Footer"/>
          <w:jc w:val="right"/>
        </w:pPr>
        <w:r>
          <w:fldChar w:fldCharType="begin"/>
        </w:r>
        <w:r w:rsidR="007969CF">
          <w:instrText>PAGE   \* MERGEFORMAT</w:instrText>
        </w:r>
        <w:r>
          <w:fldChar w:fldCharType="separate"/>
        </w:r>
        <w:r w:rsidR="0044622F">
          <w:rPr>
            <w:noProof/>
          </w:rPr>
          <w:t>1</w:t>
        </w:r>
        <w:r>
          <w:fldChar w:fldCharType="end"/>
        </w:r>
      </w:p>
    </w:sdtContent>
  </w:sdt>
  <w:p w:rsidR="007969CF" w:rsidRDefault="007969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2BCF" w:rsidRDefault="00742BCF" w:rsidP="00E2044E">
      <w:pPr>
        <w:spacing w:after="0" w:line="240" w:lineRule="auto"/>
      </w:pPr>
      <w:r>
        <w:separator/>
      </w:r>
    </w:p>
  </w:footnote>
  <w:footnote w:type="continuationSeparator" w:id="0">
    <w:p w:rsidR="00742BCF" w:rsidRDefault="00742BCF" w:rsidP="00E20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082F93"/>
    <w:multiLevelType w:val="hybridMultilevel"/>
    <w:tmpl w:val="59CAEF1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E42C86"/>
    <w:multiLevelType w:val="hybridMultilevel"/>
    <w:tmpl w:val="59CAEF1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1DEE"/>
    <w:rsid w:val="00002CC4"/>
    <w:rsid w:val="0002756F"/>
    <w:rsid w:val="000321E7"/>
    <w:rsid w:val="00067DD1"/>
    <w:rsid w:val="000759EE"/>
    <w:rsid w:val="000762E0"/>
    <w:rsid w:val="00076CDA"/>
    <w:rsid w:val="00080ED8"/>
    <w:rsid w:val="00084C96"/>
    <w:rsid w:val="00087A20"/>
    <w:rsid w:val="00094577"/>
    <w:rsid w:val="00095257"/>
    <w:rsid w:val="000C112E"/>
    <w:rsid w:val="000C1F14"/>
    <w:rsid w:val="000D2A1A"/>
    <w:rsid w:val="000E26DB"/>
    <w:rsid w:val="000F713E"/>
    <w:rsid w:val="001156A7"/>
    <w:rsid w:val="0011748C"/>
    <w:rsid w:val="00117818"/>
    <w:rsid w:val="0012464B"/>
    <w:rsid w:val="00126925"/>
    <w:rsid w:val="00144B19"/>
    <w:rsid w:val="0014637F"/>
    <w:rsid w:val="00170569"/>
    <w:rsid w:val="00171707"/>
    <w:rsid w:val="00173FC8"/>
    <w:rsid w:val="001800EC"/>
    <w:rsid w:val="00192C88"/>
    <w:rsid w:val="001B1231"/>
    <w:rsid w:val="001C088C"/>
    <w:rsid w:val="001C676F"/>
    <w:rsid w:val="001E1ACB"/>
    <w:rsid w:val="0020174A"/>
    <w:rsid w:val="002030AD"/>
    <w:rsid w:val="00207DD2"/>
    <w:rsid w:val="0021138C"/>
    <w:rsid w:val="0022168F"/>
    <w:rsid w:val="00221B7A"/>
    <w:rsid w:val="002412EA"/>
    <w:rsid w:val="00242794"/>
    <w:rsid w:val="0024654D"/>
    <w:rsid w:val="0025699A"/>
    <w:rsid w:val="002643C6"/>
    <w:rsid w:val="00281F44"/>
    <w:rsid w:val="002A1630"/>
    <w:rsid w:val="002A183A"/>
    <w:rsid w:val="002A2C1C"/>
    <w:rsid w:val="002B3E22"/>
    <w:rsid w:val="002B6962"/>
    <w:rsid w:val="002D51E1"/>
    <w:rsid w:val="002E0FEC"/>
    <w:rsid w:val="002E2F0A"/>
    <w:rsid w:val="002F1133"/>
    <w:rsid w:val="002F220E"/>
    <w:rsid w:val="002F4C64"/>
    <w:rsid w:val="00302435"/>
    <w:rsid w:val="00322B2A"/>
    <w:rsid w:val="0032309A"/>
    <w:rsid w:val="00336236"/>
    <w:rsid w:val="0033768D"/>
    <w:rsid w:val="0034020D"/>
    <w:rsid w:val="003433B4"/>
    <w:rsid w:val="0034442A"/>
    <w:rsid w:val="00344F04"/>
    <w:rsid w:val="00354BD0"/>
    <w:rsid w:val="00374B36"/>
    <w:rsid w:val="00375ACD"/>
    <w:rsid w:val="00384EC1"/>
    <w:rsid w:val="003927FE"/>
    <w:rsid w:val="00396CE1"/>
    <w:rsid w:val="003A582D"/>
    <w:rsid w:val="003A6C37"/>
    <w:rsid w:val="003B456D"/>
    <w:rsid w:val="003C5A6D"/>
    <w:rsid w:val="003C5DC9"/>
    <w:rsid w:val="003E290D"/>
    <w:rsid w:val="004024A3"/>
    <w:rsid w:val="004056CE"/>
    <w:rsid w:val="004144E8"/>
    <w:rsid w:val="00415115"/>
    <w:rsid w:val="0042111F"/>
    <w:rsid w:val="004232D1"/>
    <w:rsid w:val="00423570"/>
    <w:rsid w:val="00433449"/>
    <w:rsid w:val="0044622F"/>
    <w:rsid w:val="00447584"/>
    <w:rsid w:val="00460409"/>
    <w:rsid w:val="00467D94"/>
    <w:rsid w:val="004759FB"/>
    <w:rsid w:val="004778C1"/>
    <w:rsid w:val="004819FE"/>
    <w:rsid w:val="00493D47"/>
    <w:rsid w:val="004A0221"/>
    <w:rsid w:val="004A38B1"/>
    <w:rsid w:val="004A5302"/>
    <w:rsid w:val="004B25F1"/>
    <w:rsid w:val="004D11F4"/>
    <w:rsid w:val="004D226E"/>
    <w:rsid w:val="004D7111"/>
    <w:rsid w:val="00504096"/>
    <w:rsid w:val="00526987"/>
    <w:rsid w:val="00531F83"/>
    <w:rsid w:val="00534C9C"/>
    <w:rsid w:val="00535782"/>
    <w:rsid w:val="005370AD"/>
    <w:rsid w:val="00543A0E"/>
    <w:rsid w:val="00551470"/>
    <w:rsid w:val="00564905"/>
    <w:rsid w:val="00570892"/>
    <w:rsid w:val="00587C39"/>
    <w:rsid w:val="00595CD1"/>
    <w:rsid w:val="005A5A33"/>
    <w:rsid w:val="005A6A4F"/>
    <w:rsid w:val="005B447B"/>
    <w:rsid w:val="005C764C"/>
    <w:rsid w:val="005D024B"/>
    <w:rsid w:val="005D1166"/>
    <w:rsid w:val="005D358A"/>
    <w:rsid w:val="005F0980"/>
    <w:rsid w:val="005F36AF"/>
    <w:rsid w:val="005F40BE"/>
    <w:rsid w:val="00622977"/>
    <w:rsid w:val="00636287"/>
    <w:rsid w:val="00655ABC"/>
    <w:rsid w:val="00656BB5"/>
    <w:rsid w:val="00681C35"/>
    <w:rsid w:val="0068363B"/>
    <w:rsid w:val="00690CE7"/>
    <w:rsid w:val="00692A40"/>
    <w:rsid w:val="006978C0"/>
    <w:rsid w:val="006C618C"/>
    <w:rsid w:val="006D1A8D"/>
    <w:rsid w:val="006E0BAD"/>
    <w:rsid w:val="006E7D2C"/>
    <w:rsid w:val="006F1F79"/>
    <w:rsid w:val="006F6243"/>
    <w:rsid w:val="007062F6"/>
    <w:rsid w:val="00714E2F"/>
    <w:rsid w:val="007153B6"/>
    <w:rsid w:val="0071725C"/>
    <w:rsid w:val="007178A6"/>
    <w:rsid w:val="00720475"/>
    <w:rsid w:val="0072750F"/>
    <w:rsid w:val="00742BCF"/>
    <w:rsid w:val="007644CC"/>
    <w:rsid w:val="00770E8B"/>
    <w:rsid w:val="007710F8"/>
    <w:rsid w:val="00772DE7"/>
    <w:rsid w:val="0078429F"/>
    <w:rsid w:val="00796183"/>
    <w:rsid w:val="007969CF"/>
    <w:rsid w:val="007A7FA7"/>
    <w:rsid w:val="007B2853"/>
    <w:rsid w:val="007B7596"/>
    <w:rsid w:val="007C2ACF"/>
    <w:rsid w:val="007C3C37"/>
    <w:rsid w:val="007C6D2B"/>
    <w:rsid w:val="007D10D8"/>
    <w:rsid w:val="007E5CA0"/>
    <w:rsid w:val="007E671B"/>
    <w:rsid w:val="00806A51"/>
    <w:rsid w:val="00810863"/>
    <w:rsid w:val="0081731C"/>
    <w:rsid w:val="00825B9E"/>
    <w:rsid w:val="00826B5A"/>
    <w:rsid w:val="00832F4E"/>
    <w:rsid w:val="008350C6"/>
    <w:rsid w:val="0083748B"/>
    <w:rsid w:val="00843394"/>
    <w:rsid w:val="00854FD7"/>
    <w:rsid w:val="00857BAE"/>
    <w:rsid w:val="00860FBB"/>
    <w:rsid w:val="0086795A"/>
    <w:rsid w:val="00872128"/>
    <w:rsid w:val="008729FE"/>
    <w:rsid w:val="00892BBD"/>
    <w:rsid w:val="008A700C"/>
    <w:rsid w:val="008B4208"/>
    <w:rsid w:val="008B7E33"/>
    <w:rsid w:val="008D1057"/>
    <w:rsid w:val="008D4310"/>
    <w:rsid w:val="008E47B7"/>
    <w:rsid w:val="008F7D44"/>
    <w:rsid w:val="0090131E"/>
    <w:rsid w:val="009016F3"/>
    <w:rsid w:val="009114E2"/>
    <w:rsid w:val="00912575"/>
    <w:rsid w:val="009141AC"/>
    <w:rsid w:val="00914958"/>
    <w:rsid w:val="00920E3F"/>
    <w:rsid w:val="0092105A"/>
    <w:rsid w:val="00932B6F"/>
    <w:rsid w:val="00940A90"/>
    <w:rsid w:val="00947942"/>
    <w:rsid w:val="00956326"/>
    <w:rsid w:val="009574A9"/>
    <w:rsid w:val="00962569"/>
    <w:rsid w:val="00964B3A"/>
    <w:rsid w:val="009719E9"/>
    <w:rsid w:val="009C2408"/>
    <w:rsid w:val="009D14FC"/>
    <w:rsid w:val="009D4F5F"/>
    <w:rsid w:val="009F42BF"/>
    <w:rsid w:val="00A11A6D"/>
    <w:rsid w:val="00A12D68"/>
    <w:rsid w:val="00A14B3E"/>
    <w:rsid w:val="00A17C30"/>
    <w:rsid w:val="00A35062"/>
    <w:rsid w:val="00A421E1"/>
    <w:rsid w:val="00A53CAB"/>
    <w:rsid w:val="00A56EB7"/>
    <w:rsid w:val="00A65B54"/>
    <w:rsid w:val="00A67EDD"/>
    <w:rsid w:val="00A72916"/>
    <w:rsid w:val="00A75A6D"/>
    <w:rsid w:val="00A8687E"/>
    <w:rsid w:val="00A876D3"/>
    <w:rsid w:val="00A915DB"/>
    <w:rsid w:val="00A97733"/>
    <w:rsid w:val="00A97EB8"/>
    <w:rsid w:val="00AA2308"/>
    <w:rsid w:val="00AC7AC9"/>
    <w:rsid w:val="00AD7AA2"/>
    <w:rsid w:val="00AE4AD6"/>
    <w:rsid w:val="00AF0C3E"/>
    <w:rsid w:val="00B07A81"/>
    <w:rsid w:val="00B111FD"/>
    <w:rsid w:val="00B11E12"/>
    <w:rsid w:val="00B1338C"/>
    <w:rsid w:val="00B16EB3"/>
    <w:rsid w:val="00B41B01"/>
    <w:rsid w:val="00B445D7"/>
    <w:rsid w:val="00B53651"/>
    <w:rsid w:val="00B5624B"/>
    <w:rsid w:val="00B745FF"/>
    <w:rsid w:val="00B80BAD"/>
    <w:rsid w:val="00B91647"/>
    <w:rsid w:val="00B927A4"/>
    <w:rsid w:val="00BA2039"/>
    <w:rsid w:val="00BB3AE8"/>
    <w:rsid w:val="00BB5FD7"/>
    <w:rsid w:val="00BC4C6E"/>
    <w:rsid w:val="00BD4C10"/>
    <w:rsid w:val="00BD7D60"/>
    <w:rsid w:val="00BF676B"/>
    <w:rsid w:val="00C01A73"/>
    <w:rsid w:val="00C104A9"/>
    <w:rsid w:val="00C1084B"/>
    <w:rsid w:val="00C12ABD"/>
    <w:rsid w:val="00C15C49"/>
    <w:rsid w:val="00C237CF"/>
    <w:rsid w:val="00C252E4"/>
    <w:rsid w:val="00C34206"/>
    <w:rsid w:val="00C35C01"/>
    <w:rsid w:val="00C363F1"/>
    <w:rsid w:val="00C43913"/>
    <w:rsid w:val="00C46A7C"/>
    <w:rsid w:val="00C609A9"/>
    <w:rsid w:val="00C7300A"/>
    <w:rsid w:val="00C8137D"/>
    <w:rsid w:val="00C86428"/>
    <w:rsid w:val="00C95092"/>
    <w:rsid w:val="00C97401"/>
    <w:rsid w:val="00CA2119"/>
    <w:rsid w:val="00CA7E0F"/>
    <w:rsid w:val="00CB30F2"/>
    <w:rsid w:val="00CB7A8F"/>
    <w:rsid w:val="00CC3584"/>
    <w:rsid w:val="00CC5A0E"/>
    <w:rsid w:val="00CD4703"/>
    <w:rsid w:val="00CE020D"/>
    <w:rsid w:val="00CE1DE5"/>
    <w:rsid w:val="00CE25B6"/>
    <w:rsid w:val="00CE2873"/>
    <w:rsid w:val="00CE7856"/>
    <w:rsid w:val="00CF1068"/>
    <w:rsid w:val="00D05CC9"/>
    <w:rsid w:val="00D270DC"/>
    <w:rsid w:val="00D33325"/>
    <w:rsid w:val="00D55127"/>
    <w:rsid w:val="00D871F0"/>
    <w:rsid w:val="00DA5898"/>
    <w:rsid w:val="00DC46BB"/>
    <w:rsid w:val="00DD30BE"/>
    <w:rsid w:val="00DF1F98"/>
    <w:rsid w:val="00DF3F90"/>
    <w:rsid w:val="00DF5FD5"/>
    <w:rsid w:val="00E0080F"/>
    <w:rsid w:val="00E111D1"/>
    <w:rsid w:val="00E168D8"/>
    <w:rsid w:val="00E2044E"/>
    <w:rsid w:val="00E22A13"/>
    <w:rsid w:val="00E31CEB"/>
    <w:rsid w:val="00E4049C"/>
    <w:rsid w:val="00E443AC"/>
    <w:rsid w:val="00E446F3"/>
    <w:rsid w:val="00E50C99"/>
    <w:rsid w:val="00E5234D"/>
    <w:rsid w:val="00E5418E"/>
    <w:rsid w:val="00E544A4"/>
    <w:rsid w:val="00E56417"/>
    <w:rsid w:val="00E62979"/>
    <w:rsid w:val="00E66AD6"/>
    <w:rsid w:val="00E7391D"/>
    <w:rsid w:val="00E853F1"/>
    <w:rsid w:val="00E86508"/>
    <w:rsid w:val="00E92B9C"/>
    <w:rsid w:val="00E92C50"/>
    <w:rsid w:val="00E95211"/>
    <w:rsid w:val="00EA3318"/>
    <w:rsid w:val="00EA62DC"/>
    <w:rsid w:val="00EA672B"/>
    <w:rsid w:val="00EB31FC"/>
    <w:rsid w:val="00EC47A0"/>
    <w:rsid w:val="00EC725B"/>
    <w:rsid w:val="00ED0B4C"/>
    <w:rsid w:val="00EE55EA"/>
    <w:rsid w:val="00F04B32"/>
    <w:rsid w:val="00F11DEE"/>
    <w:rsid w:val="00F35095"/>
    <w:rsid w:val="00F45DAA"/>
    <w:rsid w:val="00F53134"/>
    <w:rsid w:val="00F558AC"/>
    <w:rsid w:val="00F76007"/>
    <w:rsid w:val="00F760CE"/>
    <w:rsid w:val="00F95D3C"/>
    <w:rsid w:val="00FA1221"/>
    <w:rsid w:val="00FA3B06"/>
    <w:rsid w:val="00FA48FE"/>
    <w:rsid w:val="00FA5E2D"/>
    <w:rsid w:val="00FA7179"/>
    <w:rsid w:val="00FC37F5"/>
    <w:rsid w:val="00FC483D"/>
    <w:rsid w:val="00FC5793"/>
    <w:rsid w:val="00FD0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11D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1DEE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gnkrckgcmsb">
    <w:name w:val="gnkrckgcmsb"/>
    <w:basedOn w:val="DefaultParagraphFont"/>
    <w:rsid w:val="00F11DEE"/>
  </w:style>
  <w:style w:type="character" w:customStyle="1" w:styleId="gnkrckgcmrb">
    <w:name w:val="gnkrckgcmrb"/>
    <w:basedOn w:val="DefaultParagraphFont"/>
    <w:rsid w:val="00F11DEE"/>
  </w:style>
  <w:style w:type="character" w:customStyle="1" w:styleId="gnkrckgcgsb">
    <w:name w:val="gnkrckgcgsb"/>
    <w:basedOn w:val="DefaultParagraphFont"/>
    <w:rsid w:val="00F11DEE"/>
  </w:style>
  <w:style w:type="paragraph" w:customStyle="1" w:styleId="Default">
    <w:name w:val="Default"/>
    <w:rsid w:val="00396C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96C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04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44E"/>
  </w:style>
  <w:style w:type="paragraph" w:styleId="Footer">
    <w:name w:val="footer"/>
    <w:basedOn w:val="Normal"/>
    <w:link w:val="FooterChar"/>
    <w:uiPriority w:val="99"/>
    <w:unhideWhenUsed/>
    <w:rsid w:val="00E204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44E"/>
  </w:style>
  <w:style w:type="paragraph" w:styleId="ListParagraph">
    <w:name w:val="List Paragraph"/>
    <w:basedOn w:val="Normal"/>
    <w:uiPriority w:val="34"/>
    <w:qFormat/>
    <w:rsid w:val="001E1AC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3AA09-D631-4BC6-834A-33B5A5001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7</TotalTime>
  <Pages>6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Picoito</dc:creator>
  <cp:keywords/>
  <dc:description/>
  <cp:lastModifiedBy>0013359</cp:lastModifiedBy>
  <cp:revision>50</cp:revision>
  <dcterms:created xsi:type="dcterms:W3CDTF">2019-03-17T11:53:00Z</dcterms:created>
  <dcterms:modified xsi:type="dcterms:W3CDTF">2019-05-06T04:16:00Z</dcterms:modified>
</cp:coreProperties>
</file>